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066" w:rsidRDefault="00184B3E" w:rsidP="009E023A">
      <w:pPr>
        <w:contextualSpacing/>
        <w:rPr>
          <w:rFonts w:cs="Times New Roman"/>
          <w:b/>
        </w:rPr>
      </w:pPr>
      <w:r>
        <w:rPr>
          <w:rFonts w:cs="Times New Roman"/>
          <w:b/>
        </w:rPr>
        <w:t xml:space="preserve">Appendix. Supplemental Material 1: Interview Guide, </w:t>
      </w:r>
      <w:proofErr w:type="spellStart"/>
      <w:r>
        <w:rPr>
          <w:rFonts w:cs="Times New Roman"/>
          <w:b/>
        </w:rPr>
        <w:t>PHA</w:t>
      </w:r>
      <w:proofErr w:type="spellEnd"/>
      <w:r>
        <w:rPr>
          <w:rFonts w:cs="Times New Roman"/>
          <w:b/>
        </w:rPr>
        <w:t xml:space="preserve">, </w:t>
      </w:r>
      <w:proofErr w:type="spellStart"/>
      <w:r>
        <w:rPr>
          <w:rFonts w:cs="Times New Roman"/>
          <w:b/>
        </w:rPr>
        <w:t>HCP</w:t>
      </w:r>
      <w:proofErr w:type="spellEnd"/>
      <w:r>
        <w:rPr>
          <w:rFonts w:cs="Times New Roman"/>
          <w:b/>
        </w:rPr>
        <w:t xml:space="preserve">, </w:t>
      </w:r>
      <w:proofErr w:type="spellStart"/>
      <w:r>
        <w:rPr>
          <w:rFonts w:cs="Times New Roman"/>
          <w:b/>
        </w:rPr>
        <w:t>CBO</w:t>
      </w:r>
      <w:proofErr w:type="spellEnd"/>
    </w:p>
    <w:p w:rsidR="00184B3E" w:rsidRDefault="00184B3E" w:rsidP="009E023A">
      <w:pPr>
        <w:contextualSpacing/>
        <w:rPr>
          <w:rFonts w:cs="Times New Roman"/>
          <w:b/>
        </w:rPr>
      </w:pPr>
    </w:p>
    <w:tbl>
      <w:tblPr>
        <w:tblStyle w:val="TableGrid"/>
        <w:tblW w:w="10800" w:type="dxa"/>
        <w:tblLook w:val="04A0"/>
      </w:tblPr>
      <w:tblGrid>
        <w:gridCol w:w="5400"/>
        <w:gridCol w:w="5400"/>
      </w:tblGrid>
      <w:tr w:rsidR="0080198D" w:rsidTr="00130083">
        <w:tc>
          <w:tcPr>
            <w:tcW w:w="10800" w:type="dxa"/>
            <w:gridSpan w:val="2"/>
          </w:tcPr>
          <w:p w:rsidR="0080198D" w:rsidRPr="0080198D" w:rsidRDefault="0080198D" w:rsidP="0080198D">
            <w:pPr>
              <w:contextualSpacing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Part </w:t>
            </w:r>
            <w:r w:rsidR="00130083">
              <w:rPr>
                <w:rFonts w:cs="Times New Roman"/>
                <w:b/>
              </w:rPr>
              <w:t>1</w:t>
            </w:r>
            <w:r>
              <w:rPr>
                <w:rFonts w:cs="Times New Roman"/>
                <w:b/>
              </w:rPr>
              <w:t>. Current Protocols for Handling Public Health Messages</w:t>
            </w:r>
          </w:p>
        </w:tc>
      </w:tr>
      <w:tr w:rsidR="00394303" w:rsidTr="00130083">
        <w:tc>
          <w:tcPr>
            <w:tcW w:w="10800" w:type="dxa"/>
            <w:gridSpan w:val="2"/>
          </w:tcPr>
          <w:p w:rsidR="00394303" w:rsidRPr="00394303" w:rsidRDefault="00394303" w:rsidP="00D24C44">
            <w:pPr>
              <w:contextualSpacing/>
              <w:jc w:val="center"/>
              <w:rPr>
                <w:rFonts w:cs="Times New Roman"/>
                <w:i/>
              </w:rPr>
            </w:pPr>
            <w:r w:rsidRPr="002D70FF">
              <w:rPr>
                <w:rFonts w:cs="Times New Roman"/>
                <w:b/>
              </w:rPr>
              <w:t>Intro:</w:t>
            </w:r>
            <w:r w:rsidRPr="00394303">
              <w:rPr>
                <w:rFonts w:cs="Times New Roman"/>
                <w:i/>
              </w:rPr>
              <w:t xml:space="preserve"> </w:t>
            </w:r>
            <w:r w:rsidRPr="002D70FF">
              <w:rPr>
                <w:rFonts w:cs="Times New Roman"/>
              </w:rPr>
              <w:t>I'd like to start by learning a little about your role and responsibilities</w:t>
            </w:r>
            <w:r w:rsidR="00B22214" w:rsidRPr="002D70FF">
              <w:rPr>
                <w:rFonts w:cs="Times New Roman"/>
              </w:rPr>
              <w:t xml:space="preserve"> and how public health messages are handled at your workplace</w:t>
            </w:r>
            <w:r w:rsidRPr="002D70FF">
              <w:rPr>
                <w:rFonts w:cs="Times New Roman"/>
              </w:rPr>
              <w:t>.</w:t>
            </w:r>
          </w:p>
        </w:tc>
      </w:tr>
      <w:tr w:rsidR="00C20C34" w:rsidTr="00130083">
        <w:tc>
          <w:tcPr>
            <w:tcW w:w="5400" w:type="dxa"/>
          </w:tcPr>
          <w:p w:rsidR="009C7837" w:rsidRPr="00C20C34" w:rsidRDefault="00C20C34" w:rsidP="00130083">
            <w:pPr>
              <w:contextualSpacing/>
              <w:rPr>
                <w:b/>
              </w:rPr>
            </w:pPr>
            <w:r>
              <w:rPr>
                <w:b/>
              </w:rPr>
              <w:t>Public health</w:t>
            </w:r>
            <w:r w:rsidR="0070403C">
              <w:rPr>
                <w:b/>
              </w:rPr>
              <w:t xml:space="preserve"> </w:t>
            </w:r>
            <w:r w:rsidR="00130083">
              <w:rPr>
                <w:b/>
              </w:rPr>
              <w:t>agency</w:t>
            </w:r>
            <w:r>
              <w:rPr>
                <w:b/>
              </w:rPr>
              <w:t xml:space="preserve"> informants</w:t>
            </w:r>
            <w:r w:rsidR="00130083">
              <w:rPr>
                <w:b/>
              </w:rPr>
              <w:t xml:space="preserve"> (</w:t>
            </w:r>
            <w:proofErr w:type="spellStart"/>
            <w:r w:rsidR="00130083">
              <w:rPr>
                <w:b/>
              </w:rPr>
              <w:t>PHAs</w:t>
            </w:r>
            <w:proofErr w:type="spellEnd"/>
            <w:r w:rsidR="00130083">
              <w:rPr>
                <w:b/>
              </w:rPr>
              <w:t>)</w:t>
            </w:r>
          </w:p>
        </w:tc>
        <w:tc>
          <w:tcPr>
            <w:tcW w:w="5400" w:type="dxa"/>
          </w:tcPr>
          <w:p w:rsidR="00C20C34" w:rsidRPr="00DC5C6B" w:rsidRDefault="00C20C34" w:rsidP="00130083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  <w:b/>
              </w:rPr>
              <w:t>Non-</w:t>
            </w:r>
            <w:proofErr w:type="spellStart"/>
            <w:r w:rsidR="00130083">
              <w:rPr>
                <w:rFonts w:cs="Times New Roman"/>
                <w:b/>
              </w:rPr>
              <w:t>PHA</w:t>
            </w:r>
            <w:r>
              <w:rPr>
                <w:rFonts w:cs="Times New Roman"/>
                <w:b/>
              </w:rPr>
              <w:t>s</w:t>
            </w:r>
            <w:proofErr w:type="spellEnd"/>
            <w:r w:rsidR="00130083">
              <w:rPr>
                <w:rFonts w:cs="Times New Roman"/>
                <w:b/>
              </w:rPr>
              <w:t xml:space="preserve"> (</w:t>
            </w:r>
            <w:proofErr w:type="spellStart"/>
            <w:r w:rsidR="00130083">
              <w:rPr>
                <w:rFonts w:cs="Times New Roman"/>
                <w:b/>
              </w:rPr>
              <w:t>HCPs</w:t>
            </w:r>
            <w:proofErr w:type="spellEnd"/>
            <w:r w:rsidR="00130083">
              <w:rPr>
                <w:rFonts w:cs="Times New Roman"/>
                <w:b/>
              </w:rPr>
              <w:t xml:space="preserve">, </w:t>
            </w:r>
            <w:proofErr w:type="spellStart"/>
            <w:r w:rsidR="00130083">
              <w:rPr>
                <w:rFonts w:cs="Times New Roman"/>
                <w:b/>
              </w:rPr>
              <w:t>CBOs</w:t>
            </w:r>
            <w:proofErr w:type="spellEnd"/>
            <w:r w:rsidR="00130083">
              <w:rPr>
                <w:rFonts w:cs="Times New Roman"/>
                <w:b/>
              </w:rPr>
              <w:t>)</w:t>
            </w:r>
          </w:p>
        </w:tc>
      </w:tr>
      <w:tr w:rsidR="0070403C" w:rsidTr="00130083">
        <w:tc>
          <w:tcPr>
            <w:tcW w:w="5400" w:type="dxa"/>
          </w:tcPr>
          <w:p w:rsidR="0070403C" w:rsidRPr="004651FD" w:rsidRDefault="0070403C" w:rsidP="00972F7D">
            <w:pPr>
              <w:contextualSpacing/>
            </w:pPr>
            <w:r w:rsidRPr="004651FD">
              <w:t>A. C</w:t>
            </w:r>
            <w:r w:rsidRPr="004651FD">
              <w:rPr>
                <w:rFonts w:cs="Times New Roman"/>
              </w:rPr>
              <w:t>ould you briefly tell me a bit about your position or role in [</w:t>
            </w:r>
            <w:r w:rsidRPr="00130083">
              <w:rPr>
                <w:rFonts w:cs="Times New Roman"/>
                <w:i/>
              </w:rPr>
              <w:t xml:space="preserve">NAME OF </w:t>
            </w:r>
            <w:r w:rsidR="00972F7D" w:rsidRPr="00130083">
              <w:rPr>
                <w:rFonts w:cs="Times New Roman"/>
                <w:i/>
              </w:rPr>
              <w:t>PH AGENCY</w:t>
            </w:r>
            <w:r w:rsidRPr="004651FD">
              <w:rPr>
                <w:rFonts w:cs="Times New Roman"/>
              </w:rPr>
              <w:t>]?</w:t>
            </w:r>
          </w:p>
        </w:tc>
        <w:tc>
          <w:tcPr>
            <w:tcW w:w="5400" w:type="dxa"/>
          </w:tcPr>
          <w:p w:rsidR="0070403C" w:rsidRPr="004651FD" w:rsidRDefault="0070403C" w:rsidP="00D24C44">
            <w:pPr>
              <w:contextualSpacing/>
              <w:rPr>
                <w:rFonts w:cs="Times New Roman"/>
              </w:rPr>
            </w:pPr>
            <w:r w:rsidRPr="004651FD">
              <w:rPr>
                <w:rFonts w:cs="Times New Roman"/>
              </w:rPr>
              <w:t>A. Could you briefly tell me a bit about [</w:t>
            </w:r>
            <w:r w:rsidRPr="00130083">
              <w:rPr>
                <w:rFonts w:cs="Times New Roman"/>
                <w:i/>
              </w:rPr>
              <w:t>NAME OF ORGANIZATION</w:t>
            </w:r>
            <w:r w:rsidR="00130083" w:rsidRPr="00130083">
              <w:rPr>
                <w:rFonts w:cs="Times New Roman"/>
                <w:i/>
              </w:rPr>
              <w:t>/CLINIC</w:t>
            </w:r>
            <w:r w:rsidRPr="004651FD">
              <w:rPr>
                <w:rFonts w:cs="Times New Roman"/>
              </w:rPr>
              <w:t xml:space="preserve">] and your position or role in </w:t>
            </w:r>
            <w:r w:rsidR="00D24C44">
              <w:rPr>
                <w:rFonts w:cs="Times New Roman"/>
              </w:rPr>
              <w:t>that organization</w:t>
            </w:r>
            <w:r w:rsidRPr="004651FD">
              <w:rPr>
                <w:rFonts w:cs="Times New Roman"/>
              </w:rPr>
              <w:t>?</w:t>
            </w:r>
          </w:p>
        </w:tc>
      </w:tr>
      <w:tr w:rsidR="005C5E7C" w:rsidTr="00130083">
        <w:tc>
          <w:tcPr>
            <w:tcW w:w="5400" w:type="dxa"/>
          </w:tcPr>
          <w:p w:rsidR="005C5E7C" w:rsidRPr="004651FD" w:rsidRDefault="005C5E7C" w:rsidP="00130083">
            <w:pPr>
              <w:contextualSpacing/>
            </w:pPr>
            <w:r>
              <w:t>B. In the past 6 months</w:t>
            </w:r>
            <w:r w:rsidR="00D24C44">
              <w:t>,</w:t>
            </w:r>
            <w:r>
              <w:t xml:space="preserve"> has </w:t>
            </w:r>
            <w:r w:rsidRPr="004651FD">
              <w:rPr>
                <w:rFonts w:cs="Times New Roman"/>
              </w:rPr>
              <w:t>[</w:t>
            </w:r>
            <w:r w:rsidRPr="00130083">
              <w:rPr>
                <w:rFonts w:cs="Times New Roman"/>
                <w:i/>
              </w:rPr>
              <w:t>PH</w:t>
            </w:r>
            <w:r>
              <w:t>] issued a public health alert, advisory or</w:t>
            </w:r>
            <w:r w:rsidR="00D24C44">
              <w:t>,</w:t>
            </w:r>
            <w:r>
              <w:t xml:space="preserve"> update? [</w:t>
            </w:r>
            <w:r w:rsidRPr="002D70FF">
              <w:rPr>
                <w:b/>
              </w:rPr>
              <w:t xml:space="preserve">If </w:t>
            </w:r>
            <w:r w:rsidR="00B5533D" w:rsidRPr="002D70FF">
              <w:rPr>
                <w:b/>
              </w:rPr>
              <w:t>YES</w:t>
            </w:r>
            <w:r w:rsidRPr="002D70FF">
              <w:rPr>
                <w:b/>
              </w:rPr>
              <w:t>, probe for topic(s)</w:t>
            </w:r>
            <w:r>
              <w:t>]</w:t>
            </w:r>
          </w:p>
        </w:tc>
        <w:tc>
          <w:tcPr>
            <w:tcW w:w="5400" w:type="dxa"/>
          </w:tcPr>
          <w:p w:rsidR="005C5E7C" w:rsidRPr="004651FD" w:rsidRDefault="005C5E7C" w:rsidP="00130083">
            <w:pPr>
              <w:contextualSpacing/>
              <w:rPr>
                <w:rFonts w:cs="Times New Roman"/>
              </w:rPr>
            </w:pPr>
            <w:r>
              <w:t>B. In the past 6 months ha</w:t>
            </w:r>
            <w:r w:rsidR="00130083">
              <w:t>ve you</w:t>
            </w:r>
            <w:r>
              <w:t xml:space="preserve"> received a</w:t>
            </w:r>
            <w:r w:rsidR="00130083">
              <w:t xml:space="preserve"> message</w:t>
            </w:r>
            <w:r>
              <w:t xml:space="preserve"> from </w:t>
            </w:r>
            <w:r w:rsidR="00270B80">
              <w:t xml:space="preserve">a </w:t>
            </w:r>
            <w:r>
              <w:t xml:space="preserve">local or state public health </w:t>
            </w:r>
            <w:r w:rsidR="00270B80">
              <w:t xml:space="preserve">agency </w:t>
            </w:r>
            <w:r>
              <w:t>or from the CDC? [</w:t>
            </w:r>
            <w:r w:rsidRPr="002D70FF">
              <w:rPr>
                <w:b/>
              </w:rPr>
              <w:t xml:space="preserve">If </w:t>
            </w:r>
            <w:r w:rsidR="00B5533D" w:rsidRPr="002D70FF">
              <w:rPr>
                <w:b/>
              </w:rPr>
              <w:t>YES</w:t>
            </w:r>
            <w:r w:rsidRPr="002D70FF">
              <w:rPr>
                <w:b/>
              </w:rPr>
              <w:t>, probe for topic(s)</w:t>
            </w:r>
            <w:r>
              <w:t>]</w:t>
            </w:r>
          </w:p>
        </w:tc>
      </w:tr>
      <w:tr w:rsidR="0070403C" w:rsidTr="00130083">
        <w:tc>
          <w:tcPr>
            <w:tcW w:w="5400" w:type="dxa"/>
          </w:tcPr>
          <w:p w:rsidR="0070403C" w:rsidRDefault="005C5E7C" w:rsidP="00972F7D">
            <w:pPr>
              <w:contextualSpacing/>
            </w:pPr>
            <w:r>
              <w:t>C</w:t>
            </w:r>
            <w:r w:rsidR="0070403C" w:rsidRPr="004651FD">
              <w:t xml:space="preserve">.  </w:t>
            </w:r>
            <w:r w:rsidR="00972F7D">
              <w:t xml:space="preserve">We're interested in how the decision is made at </w:t>
            </w:r>
            <w:r w:rsidR="00972F7D" w:rsidRPr="004651FD">
              <w:rPr>
                <w:rFonts w:cs="Times New Roman"/>
              </w:rPr>
              <w:t>[</w:t>
            </w:r>
            <w:r w:rsidR="00972F7D" w:rsidRPr="00130083">
              <w:rPr>
                <w:rFonts w:cs="Times New Roman"/>
                <w:i/>
              </w:rPr>
              <w:t>PH</w:t>
            </w:r>
            <w:r w:rsidR="00972F7D">
              <w:t>] to send a public health alert, advisory or updat</w:t>
            </w:r>
            <w:r w:rsidR="00B22214">
              <w:t>e. Could you walk me through this</w:t>
            </w:r>
            <w:r w:rsidR="00972F7D">
              <w:t xml:space="preserve"> process, using the example of a rise in reported influenza-like illness in the community? [</w:t>
            </w:r>
            <w:r w:rsidR="00972F7D" w:rsidRPr="002D70FF">
              <w:rPr>
                <w:b/>
              </w:rPr>
              <w:t>pro</w:t>
            </w:r>
            <w:r w:rsidR="00B66289" w:rsidRPr="002D70FF">
              <w:rPr>
                <w:b/>
              </w:rPr>
              <w:t>mpts</w:t>
            </w:r>
            <w:r w:rsidR="00972F7D" w:rsidRPr="002D70FF">
              <w:rPr>
                <w:b/>
              </w:rPr>
              <w:t>:</w:t>
            </w:r>
            <w:r w:rsidR="00972F7D">
              <w:t xml:space="preserve"> </w:t>
            </w:r>
            <w:r w:rsidR="00B5533D">
              <w:t xml:space="preserve">What triggers the decision </w:t>
            </w:r>
            <w:r w:rsidR="003645B7">
              <w:t>to send</w:t>
            </w:r>
            <w:r w:rsidR="00B5533D">
              <w:t xml:space="preserve"> a message? Who makes this decision? </w:t>
            </w:r>
            <w:r w:rsidR="00972F7D">
              <w:t xml:space="preserve">How </w:t>
            </w:r>
            <w:r w:rsidR="00B5533D">
              <w:t>are messages sent</w:t>
            </w:r>
            <w:r w:rsidR="004E52B7">
              <w:t xml:space="preserve">? </w:t>
            </w:r>
            <w:r w:rsidR="003645B7">
              <w:t xml:space="preserve">To what stakeholder groups? </w:t>
            </w:r>
            <w:r w:rsidR="00B5533D">
              <w:t>Is delivery tracked</w:t>
            </w:r>
            <w:r w:rsidR="004E52B7">
              <w:t>? Are there different systems for sending messages?</w:t>
            </w:r>
            <w:r w:rsidR="00972F7D">
              <w:t>]</w:t>
            </w:r>
          </w:p>
          <w:p w:rsidR="00972F7D" w:rsidRDefault="00972F7D" w:rsidP="00972F7D">
            <w:pPr>
              <w:contextualSpacing/>
            </w:pPr>
          </w:p>
          <w:p w:rsidR="00972F7D" w:rsidRPr="004651FD" w:rsidRDefault="00972F7D" w:rsidP="004E52B7">
            <w:pPr>
              <w:contextualSpacing/>
            </w:pPr>
            <w:r>
              <w:rPr>
                <w:rFonts w:cs="Times New Roman"/>
              </w:rPr>
              <w:t>Does this process differ if the information is a public health alert</w:t>
            </w:r>
            <w:r w:rsidR="004E52B7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advisory</w:t>
            </w:r>
            <w:r w:rsidR="004E52B7">
              <w:rPr>
                <w:rFonts w:cs="Times New Roman"/>
              </w:rPr>
              <w:t xml:space="preserve"> or update</w:t>
            </w:r>
            <w:r>
              <w:rPr>
                <w:rFonts w:cs="Times New Roman"/>
              </w:rPr>
              <w:t>?</w:t>
            </w:r>
            <w:r w:rsidR="004E52B7">
              <w:rPr>
                <w:rFonts w:cs="Times New Roman"/>
              </w:rPr>
              <w:t xml:space="preserve"> [</w:t>
            </w:r>
            <w:r w:rsidR="004E52B7" w:rsidRPr="002D70FF">
              <w:rPr>
                <w:rFonts w:cs="Times New Roman"/>
                <w:b/>
              </w:rPr>
              <w:t>probe for details</w:t>
            </w:r>
            <w:r w:rsidR="004E52B7">
              <w:rPr>
                <w:rFonts w:cs="Times New Roman"/>
              </w:rPr>
              <w:t>]</w:t>
            </w:r>
          </w:p>
        </w:tc>
        <w:tc>
          <w:tcPr>
            <w:tcW w:w="5400" w:type="dxa"/>
          </w:tcPr>
          <w:p w:rsidR="0070403C" w:rsidRDefault="005C5E7C" w:rsidP="004651FD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 w:rsidR="004651FD" w:rsidRPr="004651FD">
              <w:rPr>
                <w:rFonts w:cs="Times New Roman"/>
              </w:rPr>
              <w:t xml:space="preserve">. </w:t>
            </w:r>
            <w:r w:rsidR="00972F7D">
              <w:rPr>
                <w:rFonts w:cs="Times New Roman"/>
              </w:rPr>
              <w:t>We're interested in h</w:t>
            </w:r>
            <w:r w:rsidR="004651FD">
              <w:rPr>
                <w:rFonts w:cs="Times New Roman"/>
              </w:rPr>
              <w:t xml:space="preserve">ow </w:t>
            </w:r>
            <w:r w:rsidR="0070403C" w:rsidRPr="004651FD">
              <w:rPr>
                <w:rFonts w:cs="Times New Roman"/>
              </w:rPr>
              <w:t>[</w:t>
            </w:r>
            <w:r w:rsidR="00130083" w:rsidRPr="00130083">
              <w:rPr>
                <w:rFonts w:cs="Times New Roman"/>
                <w:i/>
              </w:rPr>
              <w:t>ORG</w:t>
            </w:r>
            <w:r w:rsidR="00130083" w:rsidRPr="00130083">
              <w:rPr>
                <w:rFonts w:cs="Times New Roman"/>
                <w:i/>
              </w:rPr>
              <w:t>/CLINIC</w:t>
            </w:r>
            <w:r w:rsidR="0070403C" w:rsidRPr="004651FD">
              <w:rPr>
                <w:rFonts w:cs="Times New Roman"/>
              </w:rPr>
              <w:t xml:space="preserve">] </w:t>
            </w:r>
            <w:r w:rsidR="004651FD" w:rsidRPr="004651FD">
              <w:rPr>
                <w:rFonts w:cs="Times New Roman"/>
              </w:rPr>
              <w:t>currently receive</w:t>
            </w:r>
            <w:r w:rsidR="00972F7D">
              <w:rPr>
                <w:rFonts w:cs="Times New Roman"/>
              </w:rPr>
              <w:t>s</w:t>
            </w:r>
            <w:r w:rsidR="004651FD" w:rsidRPr="004651FD">
              <w:rPr>
                <w:rFonts w:cs="Times New Roman"/>
              </w:rPr>
              <w:t xml:space="preserve"> </w:t>
            </w:r>
            <w:r w:rsidR="004651FD">
              <w:rPr>
                <w:rFonts w:cs="Times New Roman"/>
              </w:rPr>
              <w:t>information about public health events</w:t>
            </w:r>
            <w:r w:rsidR="00972F7D">
              <w:rPr>
                <w:rFonts w:cs="Times New Roman"/>
              </w:rPr>
              <w:t>. F</w:t>
            </w:r>
            <w:r w:rsidR="004651FD">
              <w:rPr>
                <w:rFonts w:cs="Times New Roman"/>
              </w:rPr>
              <w:t xml:space="preserve">or example, </w:t>
            </w:r>
            <w:r w:rsidR="004E52B7">
              <w:rPr>
                <w:rFonts w:cs="Times New Roman"/>
              </w:rPr>
              <w:t>how would</w:t>
            </w:r>
            <w:r w:rsidR="00130083">
              <w:rPr>
                <w:rFonts w:cs="Times New Roman"/>
              </w:rPr>
              <w:t xml:space="preserve"> you</w:t>
            </w:r>
            <w:r w:rsidR="004E52B7" w:rsidRPr="004651FD">
              <w:rPr>
                <w:rFonts w:cs="Times New Roman"/>
              </w:rPr>
              <w:t xml:space="preserve"> </w:t>
            </w:r>
            <w:r w:rsidR="004E52B7">
              <w:rPr>
                <w:rFonts w:cs="Times New Roman"/>
              </w:rPr>
              <w:t>learn the</w:t>
            </w:r>
            <w:r w:rsidR="004651FD">
              <w:rPr>
                <w:rFonts w:cs="Times New Roman"/>
              </w:rPr>
              <w:t>re is a rise in influenza in the community</w:t>
            </w:r>
            <w:r w:rsidR="004651FD" w:rsidRPr="004651FD">
              <w:rPr>
                <w:rFonts w:cs="Times New Roman"/>
              </w:rPr>
              <w:t>? [</w:t>
            </w:r>
            <w:r w:rsidR="004651FD" w:rsidRPr="002D70FF">
              <w:rPr>
                <w:rFonts w:cs="Times New Roman"/>
                <w:b/>
              </w:rPr>
              <w:t>pro</w:t>
            </w:r>
            <w:r w:rsidR="00B66289" w:rsidRPr="002D70FF">
              <w:rPr>
                <w:rFonts w:cs="Times New Roman"/>
                <w:b/>
              </w:rPr>
              <w:t>mpts</w:t>
            </w:r>
            <w:r w:rsidR="004651FD" w:rsidRPr="002D70FF">
              <w:rPr>
                <w:rFonts w:cs="Times New Roman"/>
                <w:b/>
              </w:rPr>
              <w:t>:</w:t>
            </w:r>
            <w:r w:rsidR="004651FD" w:rsidRPr="004651FD">
              <w:rPr>
                <w:rFonts w:cs="Times New Roman"/>
              </w:rPr>
              <w:t xml:space="preserve"> </w:t>
            </w:r>
            <w:r w:rsidR="004651FD">
              <w:rPr>
                <w:rFonts w:cs="Times New Roman"/>
              </w:rPr>
              <w:t xml:space="preserve">How is information </w:t>
            </w:r>
            <w:r w:rsidR="003645B7">
              <w:rPr>
                <w:rFonts w:cs="Times New Roman"/>
              </w:rPr>
              <w:t xml:space="preserve">about the event </w:t>
            </w:r>
            <w:r w:rsidR="004651FD">
              <w:rPr>
                <w:rFonts w:cs="Times New Roman"/>
              </w:rPr>
              <w:t xml:space="preserve">received? </w:t>
            </w:r>
            <w:r w:rsidR="004651FD" w:rsidRPr="004651FD">
              <w:rPr>
                <w:rFonts w:cs="Times New Roman"/>
              </w:rPr>
              <w:t>What kind of information</w:t>
            </w:r>
            <w:r w:rsidR="004651FD">
              <w:rPr>
                <w:rFonts w:cs="Times New Roman"/>
              </w:rPr>
              <w:t xml:space="preserve"> is received</w:t>
            </w:r>
            <w:r w:rsidR="004651FD" w:rsidRPr="004651FD">
              <w:rPr>
                <w:rFonts w:cs="Times New Roman"/>
              </w:rPr>
              <w:t xml:space="preserve">? </w:t>
            </w:r>
            <w:r w:rsidR="003645B7">
              <w:rPr>
                <w:rFonts w:cs="Times New Roman"/>
              </w:rPr>
              <w:t>Who sends this information</w:t>
            </w:r>
            <w:r w:rsidR="004651FD">
              <w:rPr>
                <w:rFonts w:cs="Times New Roman"/>
              </w:rPr>
              <w:t>?</w:t>
            </w:r>
            <w:r w:rsidR="004651FD" w:rsidRPr="004651FD">
              <w:rPr>
                <w:rFonts w:cs="Times New Roman"/>
              </w:rPr>
              <w:t>]</w:t>
            </w:r>
          </w:p>
          <w:p w:rsidR="00B5533D" w:rsidRDefault="00B5533D" w:rsidP="004651FD">
            <w:pPr>
              <w:contextualSpacing/>
              <w:rPr>
                <w:rFonts w:cs="Times New Roman"/>
              </w:rPr>
            </w:pPr>
          </w:p>
          <w:p w:rsidR="00B5533D" w:rsidRPr="004651FD" w:rsidRDefault="00972F7D" w:rsidP="002A1FB8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Does this process differ if </w:t>
            </w:r>
            <w:r w:rsidR="00B5533D" w:rsidRPr="004651FD">
              <w:rPr>
                <w:rFonts w:cs="Times New Roman"/>
              </w:rPr>
              <w:t>[</w:t>
            </w:r>
            <w:r w:rsidR="00130083" w:rsidRPr="00130083">
              <w:rPr>
                <w:rFonts w:cs="Times New Roman"/>
                <w:i/>
              </w:rPr>
              <w:t>ORG</w:t>
            </w:r>
            <w:r w:rsidR="00130083" w:rsidRPr="00130083">
              <w:rPr>
                <w:rFonts w:cs="Times New Roman"/>
                <w:i/>
              </w:rPr>
              <w:t>/CLINIC</w:t>
            </w:r>
            <w:r w:rsidR="00B5533D" w:rsidRPr="004651FD">
              <w:rPr>
                <w:rFonts w:cs="Times New Roman"/>
              </w:rPr>
              <w:t xml:space="preserve">] </w:t>
            </w:r>
            <w:r w:rsidR="00B5533D">
              <w:rPr>
                <w:rFonts w:cs="Times New Roman"/>
              </w:rPr>
              <w:t>receives a public health alert</w:t>
            </w:r>
            <w:r w:rsidR="002A1FB8">
              <w:rPr>
                <w:rFonts w:cs="Times New Roman"/>
              </w:rPr>
              <w:t xml:space="preserve"> versus an </w:t>
            </w:r>
            <w:r>
              <w:rPr>
                <w:rFonts w:cs="Times New Roman"/>
              </w:rPr>
              <w:t>advisory</w:t>
            </w:r>
            <w:r w:rsidR="00B5533D">
              <w:rPr>
                <w:rFonts w:cs="Times New Roman"/>
              </w:rPr>
              <w:t xml:space="preserve"> or update</w:t>
            </w:r>
            <w:r>
              <w:rPr>
                <w:rFonts w:cs="Times New Roman"/>
              </w:rPr>
              <w:t>? [</w:t>
            </w:r>
            <w:r w:rsidRPr="002D70FF">
              <w:rPr>
                <w:rFonts w:cs="Times New Roman"/>
                <w:b/>
              </w:rPr>
              <w:t>If needed, explain difference between a public health alert, advisory</w:t>
            </w:r>
            <w:r w:rsidR="004E1319">
              <w:rPr>
                <w:rFonts w:cs="Times New Roman"/>
                <w:b/>
              </w:rPr>
              <w:t>,</w:t>
            </w:r>
            <w:r w:rsidRPr="002D70FF">
              <w:rPr>
                <w:rFonts w:cs="Times New Roman"/>
                <w:b/>
              </w:rPr>
              <w:t xml:space="preserve"> and update</w:t>
            </w:r>
            <w:r>
              <w:rPr>
                <w:rFonts w:cs="Times New Roman"/>
              </w:rPr>
              <w:t>]</w:t>
            </w:r>
          </w:p>
        </w:tc>
      </w:tr>
      <w:tr w:rsidR="00624E4B" w:rsidTr="00130083">
        <w:tc>
          <w:tcPr>
            <w:tcW w:w="5400" w:type="dxa"/>
          </w:tcPr>
          <w:p w:rsidR="003054F8" w:rsidRPr="00830CA0" w:rsidRDefault="005C5E7C" w:rsidP="00130083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="00B22214">
              <w:rPr>
                <w:rFonts w:cs="Times New Roman"/>
              </w:rPr>
              <w:t xml:space="preserve">. Is </w:t>
            </w:r>
            <w:r w:rsidR="00B22214" w:rsidRPr="004651FD">
              <w:rPr>
                <w:rFonts w:cs="Times New Roman"/>
              </w:rPr>
              <w:t>[</w:t>
            </w:r>
            <w:r w:rsidR="00B22214" w:rsidRPr="00130083">
              <w:rPr>
                <w:rFonts w:cs="Times New Roman"/>
                <w:i/>
              </w:rPr>
              <w:t>PH</w:t>
            </w:r>
            <w:r w:rsidR="00B22214">
              <w:t>] also responsible for sending alerts or advisories to other public health organizations?</w:t>
            </w:r>
            <w:r w:rsidR="00B22214">
              <w:rPr>
                <w:rFonts w:cs="Times New Roman"/>
              </w:rPr>
              <w:t xml:space="preserve"> [</w:t>
            </w:r>
            <w:r w:rsidR="007E6560" w:rsidRPr="002D70FF">
              <w:rPr>
                <w:rFonts w:cs="Times New Roman"/>
                <w:b/>
              </w:rPr>
              <w:t xml:space="preserve">If </w:t>
            </w:r>
            <w:r w:rsidR="00B5533D" w:rsidRPr="002D70FF">
              <w:rPr>
                <w:rFonts w:cs="Times New Roman"/>
                <w:b/>
              </w:rPr>
              <w:t>YES</w:t>
            </w:r>
            <w:r w:rsidR="00B22214" w:rsidRPr="002D70FF">
              <w:rPr>
                <w:rFonts w:cs="Times New Roman"/>
                <w:b/>
              </w:rPr>
              <w:t>, pro</w:t>
            </w:r>
            <w:r w:rsidR="00B66289" w:rsidRPr="002D70FF">
              <w:rPr>
                <w:rFonts w:cs="Times New Roman"/>
                <w:b/>
              </w:rPr>
              <w:t>mpt</w:t>
            </w:r>
            <w:r w:rsidR="00B22214">
              <w:rPr>
                <w:rFonts w:cs="Times New Roman"/>
              </w:rPr>
              <w:t xml:space="preserve">: </w:t>
            </w:r>
            <w:r w:rsidR="00AD22B8">
              <w:rPr>
                <w:rFonts w:cs="Times New Roman"/>
              </w:rPr>
              <w:t xml:space="preserve">What triggers the decision to pass on this information? </w:t>
            </w:r>
            <w:r w:rsidR="00B22214">
              <w:rPr>
                <w:rFonts w:cs="Times New Roman"/>
              </w:rPr>
              <w:t>What kind of information is passed on</w:t>
            </w:r>
            <w:r w:rsidR="007E6560">
              <w:rPr>
                <w:rFonts w:cs="Times New Roman"/>
              </w:rPr>
              <w:t>?</w:t>
            </w:r>
            <w:r w:rsidR="00B22214">
              <w:rPr>
                <w:rFonts w:cs="Times New Roman"/>
              </w:rPr>
              <w:t xml:space="preserve"> </w:t>
            </w:r>
            <w:r w:rsidR="007E6560">
              <w:rPr>
                <w:rFonts w:cs="Times New Roman"/>
              </w:rPr>
              <w:t>To whom</w:t>
            </w:r>
            <w:r w:rsidR="00B22214">
              <w:rPr>
                <w:rFonts w:cs="Times New Roman"/>
              </w:rPr>
              <w:t>? How is the decision to pass on information made and by whom? How is information distributed</w:t>
            </w:r>
            <w:r w:rsidR="00270B80">
              <w:rPr>
                <w:rFonts w:cs="Times New Roman"/>
              </w:rPr>
              <w:t xml:space="preserve"> (email, phone, etc)</w:t>
            </w:r>
            <w:r w:rsidR="00B22214">
              <w:rPr>
                <w:rFonts w:cs="Times New Roman"/>
              </w:rPr>
              <w:t>?]</w:t>
            </w:r>
          </w:p>
        </w:tc>
        <w:tc>
          <w:tcPr>
            <w:tcW w:w="5400" w:type="dxa"/>
          </w:tcPr>
          <w:p w:rsidR="00742B84" w:rsidRPr="00F811BD" w:rsidRDefault="005C5E7C" w:rsidP="00130083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="004E52B7">
              <w:rPr>
                <w:rFonts w:cs="Times New Roman"/>
              </w:rPr>
              <w:t xml:space="preserve">. Does </w:t>
            </w:r>
            <w:r w:rsidR="004E52B7" w:rsidRPr="004651FD">
              <w:rPr>
                <w:rFonts w:cs="Times New Roman"/>
              </w:rPr>
              <w:t>[</w:t>
            </w:r>
            <w:r w:rsidR="00130083" w:rsidRPr="00130083">
              <w:rPr>
                <w:rFonts w:cs="Times New Roman"/>
                <w:i/>
              </w:rPr>
              <w:t>ORG</w:t>
            </w:r>
            <w:r w:rsidR="00130083" w:rsidRPr="00130083">
              <w:rPr>
                <w:rFonts w:cs="Times New Roman"/>
                <w:i/>
              </w:rPr>
              <w:t>/CLINIC</w:t>
            </w:r>
            <w:r w:rsidR="004E52B7" w:rsidRPr="004651FD">
              <w:rPr>
                <w:rFonts w:cs="Times New Roman"/>
              </w:rPr>
              <w:t xml:space="preserve">] </w:t>
            </w:r>
            <w:r w:rsidR="004E52B7">
              <w:rPr>
                <w:rFonts w:cs="Times New Roman"/>
              </w:rPr>
              <w:t xml:space="preserve">also pass this kind of information on to other organizations or to </w:t>
            </w:r>
            <w:r w:rsidR="004E1319">
              <w:rPr>
                <w:rFonts w:cs="Times New Roman"/>
              </w:rPr>
              <w:t xml:space="preserve">your </w:t>
            </w:r>
            <w:r w:rsidR="004E52B7">
              <w:rPr>
                <w:rFonts w:cs="Times New Roman"/>
              </w:rPr>
              <w:t>constituents/patients? [</w:t>
            </w:r>
            <w:r w:rsidR="00B22214" w:rsidRPr="002D70FF">
              <w:rPr>
                <w:rFonts w:cs="Times New Roman"/>
                <w:b/>
              </w:rPr>
              <w:t xml:space="preserve">If </w:t>
            </w:r>
            <w:r w:rsidR="00B5533D" w:rsidRPr="002D70FF">
              <w:rPr>
                <w:rFonts w:cs="Times New Roman"/>
                <w:b/>
              </w:rPr>
              <w:t>YES</w:t>
            </w:r>
            <w:r w:rsidR="00B22214" w:rsidRPr="002D70FF">
              <w:rPr>
                <w:rFonts w:cs="Times New Roman"/>
                <w:b/>
              </w:rPr>
              <w:t xml:space="preserve">, </w:t>
            </w:r>
            <w:r w:rsidR="004E52B7" w:rsidRPr="002D70FF">
              <w:rPr>
                <w:rFonts w:cs="Times New Roman"/>
                <w:b/>
              </w:rPr>
              <w:t>pro</w:t>
            </w:r>
            <w:r w:rsidR="00B66289" w:rsidRPr="002D70FF">
              <w:rPr>
                <w:rFonts w:cs="Times New Roman"/>
                <w:b/>
              </w:rPr>
              <w:t>mpt</w:t>
            </w:r>
            <w:r w:rsidR="004E52B7">
              <w:rPr>
                <w:rFonts w:cs="Times New Roman"/>
              </w:rPr>
              <w:t xml:space="preserve">: </w:t>
            </w:r>
            <w:r w:rsidR="00B5533D">
              <w:rPr>
                <w:rFonts w:cs="Times New Roman"/>
              </w:rPr>
              <w:t xml:space="preserve">What triggers the decision to pass on this information? Who makes this decision? </w:t>
            </w:r>
            <w:r w:rsidR="00270B80">
              <w:rPr>
                <w:rFonts w:cs="Times New Roman"/>
              </w:rPr>
              <w:t xml:space="preserve">What information is </w:t>
            </w:r>
            <w:r w:rsidR="00AD22B8">
              <w:rPr>
                <w:rFonts w:cs="Times New Roman"/>
              </w:rPr>
              <w:t>passed on?</w:t>
            </w:r>
            <w:r w:rsidR="00270B80">
              <w:rPr>
                <w:rFonts w:cs="Times New Roman"/>
              </w:rPr>
              <w:t xml:space="preserve"> </w:t>
            </w:r>
            <w:r w:rsidR="00AD22B8">
              <w:rPr>
                <w:rFonts w:cs="Times New Roman"/>
              </w:rPr>
              <w:t>To whom</w:t>
            </w:r>
            <w:r w:rsidR="00270B80">
              <w:rPr>
                <w:rFonts w:cs="Times New Roman"/>
              </w:rPr>
              <w:t xml:space="preserve">? </w:t>
            </w:r>
            <w:r w:rsidR="004E52B7">
              <w:rPr>
                <w:rFonts w:cs="Times New Roman"/>
              </w:rPr>
              <w:t>How is information distributed</w:t>
            </w:r>
            <w:r w:rsidR="00270B80">
              <w:rPr>
                <w:rFonts w:cs="Times New Roman"/>
              </w:rPr>
              <w:t xml:space="preserve"> (email, phone, etc)</w:t>
            </w:r>
            <w:r w:rsidR="004E52B7">
              <w:rPr>
                <w:rFonts w:cs="Times New Roman"/>
              </w:rPr>
              <w:t>?]</w:t>
            </w:r>
          </w:p>
        </w:tc>
      </w:tr>
    </w:tbl>
    <w:p w:rsidR="00304525" w:rsidRDefault="00304525" w:rsidP="00255A82">
      <w:pPr>
        <w:contextualSpacing/>
        <w:jc w:val="right"/>
        <w:rPr>
          <w:rFonts w:cs="Times New Roman"/>
          <w:b/>
        </w:rPr>
      </w:pPr>
    </w:p>
    <w:tbl>
      <w:tblPr>
        <w:tblStyle w:val="TableGrid"/>
        <w:tblW w:w="10800" w:type="dxa"/>
        <w:tblLook w:val="04A0"/>
      </w:tblPr>
      <w:tblGrid>
        <w:gridCol w:w="5400"/>
        <w:gridCol w:w="5400"/>
      </w:tblGrid>
      <w:tr w:rsidR="0080198D" w:rsidTr="002D70FF">
        <w:tc>
          <w:tcPr>
            <w:tcW w:w="10800" w:type="dxa"/>
            <w:gridSpan w:val="2"/>
          </w:tcPr>
          <w:p w:rsidR="0080198D" w:rsidRPr="0080198D" w:rsidRDefault="0080198D" w:rsidP="00130083">
            <w:pPr>
              <w:contextualSpacing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Part </w:t>
            </w:r>
            <w:r w:rsidR="00130083">
              <w:rPr>
                <w:rFonts w:cs="Times New Roman"/>
                <w:b/>
              </w:rPr>
              <w:t>2</w:t>
            </w:r>
            <w:r>
              <w:rPr>
                <w:rFonts w:cs="Times New Roman"/>
                <w:b/>
              </w:rPr>
              <w:t>. Bi-Directional Messaging</w:t>
            </w:r>
          </w:p>
        </w:tc>
      </w:tr>
      <w:tr w:rsidR="00B5533D" w:rsidTr="002D70FF">
        <w:tc>
          <w:tcPr>
            <w:tcW w:w="10800" w:type="dxa"/>
            <w:gridSpan w:val="2"/>
          </w:tcPr>
          <w:p w:rsidR="00B5533D" w:rsidRPr="00394303" w:rsidRDefault="00B5533D" w:rsidP="00343F24">
            <w:pPr>
              <w:contextualSpacing/>
              <w:jc w:val="center"/>
              <w:rPr>
                <w:rFonts w:cs="Times New Roman"/>
                <w:i/>
              </w:rPr>
            </w:pPr>
            <w:r w:rsidRPr="002D70FF">
              <w:rPr>
                <w:rFonts w:cs="Times New Roman"/>
                <w:b/>
                <w:i/>
              </w:rPr>
              <w:t>Intro:</w:t>
            </w:r>
            <w:r w:rsidRPr="00394303">
              <w:rPr>
                <w:rFonts w:cs="Times New Roman"/>
                <w:i/>
              </w:rPr>
              <w:t xml:space="preserve"> </w:t>
            </w:r>
            <w:r w:rsidRPr="002D70FF">
              <w:rPr>
                <w:rFonts w:cs="Times New Roman"/>
              </w:rPr>
              <w:t xml:space="preserve">Usually, </w:t>
            </w:r>
            <w:r w:rsidR="00130083">
              <w:rPr>
                <w:rFonts w:cs="Times New Roman"/>
              </w:rPr>
              <w:t xml:space="preserve">a </w:t>
            </w:r>
            <w:r w:rsidR="00343F24">
              <w:rPr>
                <w:rFonts w:cs="Times New Roman"/>
              </w:rPr>
              <w:t xml:space="preserve">public health </w:t>
            </w:r>
            <w:r w:rsidR="00130083">
              <w:rPr>
                <w:rFonts w:cs="Times New Roman"/>
              </w:rPr>
              <w:t xml:space="preserve">agency </w:t>
            </w:r>
            <w:r w:rsidR="00343F24">
              <w:rPr>
                <w:rFonts w:cs="Times New Roman"/>
              </w:rPr>
              <w:t>sends one-way messages without expecting a reply.</w:t>
            </w:r>
            <w:r w:rsidRPr="002D70FF">
              <w:rPr>
                <w:rFonts w:cs="Times New Roman"/>
              </w:rPr>
              <w:t xml:space="preserve"> We're interested in learning about situations or conditions </w:t>
            </w:r>
            <w:r w:rsidR="00343F24">
              <w:rPr>
                <w:rFonts w:cs="Times New Roman"/>
              </w:rPr>
              <w:t>when</w:t>
            </w:r>
            <w:r w:rsidRPr="002D70FF">
              <w:rPr>
                <w:rFonts w:cs="Times New Roman"/>
              </w:rPr>
              <w:t xml:space="preserve"> </w:t>
            </w:r>
            <w:r w:rsidR="00343F24" w:rsidRPr="002D70FF">
              <w:rPr>
                <w:rFonts w:cs="Times New Roman"/>
              </w:rPr>
              <w:t>re</w:t>
            </w:r>
            <w:r w:rsidR="00343F24">
              <w:rPr>
                <w:rFonts w:cs="Times New Roman"/>
              </w:rPr>
              <w:t>plying</w:t>
            </w:r>
            <w:r w:rsidR="00343F24" w:rsidRPr="002D70FF">
              <w:rPr>
                <w:rFonts w:cs="Times New Roman"/>
              </w:rPr>
              <w:t xml:space="preserve"> </w:t>
            </w:r>
            <w:r w:rsidRPr="002D70FF">
              <w:rPr>
                <w:rFonts w:cs="Times New Roman"/>
              </w:rPr>
              <w:t>to a public health message might be useful.</w:t>
            </w:r>
            <w:r>
              <w:rPr>
                <w:rFonts w:cs="Times New Roman"/>
                <w:i/>
              </w:rPr>
              <w:t xml:space="preserve"> </w:t>
            </w:r>
          </w:p>
        </w:tc>
      </w:tr>
      <w:tr w:rsidR="00B5533D" w:rsidTr="002D70FF">
        <w:tc>
          <w:tcPr>
            <w:tcW w:w="5400" w:type="dxa"/>
          </w:tcPr>
          <w:p w:rsidR="00B5533D" w:rsidRPr="00C20C34" w:rsidRDefault="00B5533D" w:rsidP="00B5533D">
            <w:pPr>
              <w:contextualSpacing/>
              <w:rPr>
                <w:b/>
              </w:rPr>
            </w:pPr>
            <w:r>
              <w:rPr>
                <w:b/>
              </w:rPr>
              <w:t>Public health organization informants</w:t>
            </w:r>
          </w:p>
        </w:tc>
        <w:tc>
          <w:tcPr>
            <w:tcW w:w="5400" w:type="dxa"/>
          </w:tcPr>
          <w:p w:rsidR="00B5533D" w:rsidRPr="00DC5C6B" w:rsidRDefault="00B5533D" w:rsidP="00B5533D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  <w:b/>
              </w:rPr>
              <w:t>Non-public-health organization informants</w:t>
            </w:r>
          </w:p>
        </w:tc>
      </w:tr>
      <w:tr w:rsidR="00B5533D" w:rsidTr="002D70FF">
        <w:tc>
          <w:tcPr>
            <w:tcW w:w="5400" w:type="dxa"/>
          </w:tcPr>
          <w:p w:rsidR="00B5533D" w:rsidRPr="00B5533D" w:rsidRDefault="00343F24" w:rsidP="00130083">
            <w:pPr>
              <w:pStyle w:val="MediumGrid21"/>
              <w:rPr>
                <w:rFonts w:asciiTheme="minorHAnsi" w:hAnsiTheme="minorHAnsi"/>
              </w:rPr>
            </w:pPr>
            <w:r>
              <w:t>Suppose</w:t>
            </w:r>
            <w:r w:rsidR="00C55E2D">
              <w:t xml:space="preserve"> [</w:t>
            </w:r>
            <w:r w:rsidR="00C55E2D" w:rsidRPr="00130083">
              <w:rPr>
                <w:i/>
              </w:rPr>
              <w:t>PH</w:t>
            </w:r>
            <w:r w:rsidR="00C55E2D">
              <w:t>] could receive a reply to a public health message</w:t>
            </w:r>
            <w:r w:rsidR="00B66289">
              <w:t>...</w:t>
            </w:r>
          </w:p>
        </w:tc>
        <w:tc>
          <w:tcPr>
            <w:tcW w:w="5400" w:type="dxa"/>
          </w:tcPr>
          <w:p w:rsidR="00B5533D" w:rsidRPr="004651FD" w:rsidRDefault="00DA63A6" w:rsidP="00DA63A6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Suppose </w:t>
            </w:r>
            <w:r w:rsidR="00B66289">
              <w:rPr>
                <w:rFonts w:cs="Times New Roman"/>
              </w:rPr>
              <w:t>[</w:t>
            </w:r>
            <w:r w:rsidR="00130083" w:rsidRPr="00130083">
              <w:rPr>
                <w:rFonts w:cs="Times New Roman"/>
                <w:i/>
              </w:rPr>
              <w:t>ORG</w:t>
            </w:r>
            <w:r w:rsidR="00130083" w:rsidRPr="00130083">
              <w:rPr>
                <w:rFonts w:cs="Times New Roman"/>
                <w:i/>
              </w:rPr>
              <w:t>/CLINIC</w:t>
            </w:r>
            <w:r w:rsidR="00B66289">
              <w:rPr>
                <w:rFonts w:cs="Times New Roman"/>
              </w:rPr>
              <w:t>] could send a reply to a public health message.</w:t>
            </w:r>
            <w:r w:rsidR="00130083">
              <w:rPr>
                <w:rFonts w:cs="Times New Roman"/>
              </w:rPr>
              <w:t>..</w:t>
            </w:r>
          </w:p>
        </w:tc>
      </w:tr>
      <w:tr w:rsidR="00B66289" w:rsidTr="002D70FF">
        <w:tc>
          <w:tcPr>
            <w:tcW w:w="5400" w:type="dxa"/>
          </w:tcPr>
          <w:p w:rsidR="00B66289" w:rsidRDefault="00B66289" w:rsidP="00185ABB">
            <w:pPr>
              <w:pStyle w:val="MediumGrid21"/>
            </w:pPr>
            <w:r>
              <w:t xml:space="preserve">A. </w:t>
            </w:r>
            <w:r w:rsidR="00343F24">
              <w:t>In what</w:t>
            </w:r>
            <w:r>
              <w:t xml:space="preserve"> </w:t>
            </w:r>
            <w:r w:rsidR="00185ABB">
              <w:t>situation</w:t>
            </w:r>
            <w:r>
              <w:t xml:space="preserve">s </w:t>
            </w:r>
            <w:r w:rsidR="00185ABB">
              <w:t>might</w:t>
            </w:r>
            <w:r>
              <w:t xml:space="preserve"> </w:t>
            </w:r>
            <w:r w:rsidR="00343F24">
              <w:t xml:space="preserve">it </w:t>
            </w:r>
            <w:r>
              <w:t>be useful to receive a reply to a message [</w:t>
            </w:r>
            <w:r w:rsidRPr="00130083">
              <w:rPr>
                <w:i/>
              </w:rPr>
              <w:t>PH</w:t>
            </w:r>
            <w:r>
              <w:t>] has sent? [</w:t>
            </w:r>
            <w:r w:rsidRPr="002D70FF">
              <w:rPr>
                <w:b/>
              </w:rPr>
              <w:t>prompt</w:t>
            </w:r>
            <w:r>
              <w:t xml:space="preserve">: </w:t>
            </w:r>
            <w:r w:rsidR="00343F24">
              <w:t xml:space="preserve">What if the message is an alert? </w:t>
            </w:r>
            <w:r w:rsidR="00185ABB">
              <w:t>an</w:t>
            </w:r>
            <w:r w:rsidR="00343F24">
              <w:t xml:space="preserve"> advisor</w:t>
            </w:r>
            <w:r w:rsidR="00185ABB">
              <w:t>y</w:t>
            </w:r>
            <w:r w:rsidR="00343F24">
              <w:t>? updates</w:t>
            </w:r>
            <w:r>
              <w:t xml:space="preserve">? </w:t>
            </w:r>
            <w:r w:rsidR="00DA63A6">
              <w:t>How d</w:t>
            </w:r>
            <w:r w:rsidR="00343F24">
              <w:t xml:space="preserve">oes </w:t>
            </w:r>
            <w:r w:rsidR="00DA63A6">
              <w:t>the decision change</w:t>
            </w:r>
            <w:r w:rsidR="00343F24">
              <w:t xml:space="preserve"> if the event is local versus regional or national</w:t>
            </w:r>
            <w:r w:rsidR="002E0CB8">
              <w:t>?]</w:t>
            </w:r>
          </w:p>
        </w:tc>
        <w:tc>
          <w:tcPr>
            <w:tcW w:w="5400" w:type="dxa"/>
          </w:tcPr>
          <w:p w:rsidR="00B66289" w:rsidRPr="004651FD" w:rsidRDefault="002E0CB8" w:rsidP="00185ABB">
            <w:pPr>
              <w:contextualSpacing/>
              <w:rPr>
                <w:rFonts w:cs="Times New Roman"/>
              </w:rPr>
            </w:pPr>
            <w:r>
              <w:t xml:space="preserve">A. </w:t>
            </w:r>
            <w:r w:rsidR="00185ABB">
              <w:t xml:space="preserve">Are there situations in which </w:t>
            </w:r>
            <w:r w:rsidR="008412B2">
              <w:t xml:space="preserve">it </w:t>
            </w:r>
            <w:r w:rsidR="00185ABB">
              <w:t xml:space="preserve">might </w:t>
            </w:r>
            <w:r w:rsidR="008412B2">
              <w:t xml:space="preserve">be </w:t>
            </w:r>
            <w:r>
              <w:t xml:space="preserve">useful to send a reply to a </w:t>
            </w:r>
            <w:r w:rsidR="008412B2">
              <w:t xml:space="preserve">public health </w:t>
            </w:r>
            <w:r>
              <w:t>message [</w:t>
            </w:r>
            <w:r w:rsidR="00130083" w:rsidRPr="00130083">
              <w:rPr>
                <w:rFonts w:cs="Times New Roman"/>
                <w:i/>
              </w:rPr>
              <w:t>ORG</w:t>
            </w:r>
            <w:r w:rsidR="00130083" w:rsidRPr="00130083">
              <w:rPr>
                <w:rFonts w:cs="Times New Roman"/>
                <w:i/>
              </w:rPr>
              <w:t>/CLINIC</w:t>
            </w:r>
            <w:r>
              <w:t>] has received? [</w:t>
            </w:r>
            <w:r w:rsidR="00DA63A6" w:rsidRPr="00FE63CE">
              <w:rPr>
                <w:b/>
              </w:rPr>
              <w:t>prompt</w:t>
            </w:r>
            <w:r w:rsidR="00DA63A6">
              <w:t>: What if the message is an alert? advisor</w:t>
            </w:r>
            <w:r w:rsidR="00185ABB">
              <w:t>y</w:t>
            </w:r>
            <w:r w:rsidR="00DA63A6">
              <w:t>? update? How does the decision change if the event is local versus regional or national?</w:t>
            </w:r>
            <w:r>
              <w:t>]</w:t>
            </w:r>
            <w:r w:rsidR="00B66289">
              <w:rPr>
                <w:rFonts w:cs="Times New Roman"/>
              </w:rPr>
              <w:t xml:space="preserve"> </w:t>
            </w:r>
          </w:p>
        </w:tc>
      </w:tr>
      <w:tr w:rsidR="00B5533D" w:rsidTr="002D70FF">
        <w:tc>
          <w:tcPr>
            <w:tcW w:w="5400" w:type="dxa"/>
          </w:tcPr>
          <w:p w:rsidR="00B5533D" w:rsidRPr="004651FD" w:rsidRDefault="00B66289" w:rsidP="00B66289">
            <w:pPr>
              <w:contextualSpacing/>
            </w:pPr>
            <w:r>
              <w:t>B</w:t>
            </w:r>
            <w:r w:rsidR="00B5533D">
              <w:t>.</w:t>
            </w:r>
            <w:r w:rsidR="00C55E2D">
              <w:t xml:space="preserve"> What information would be useful to receive in a reply?</w:t>
            </w:r>
            <w:r>
              <w:t xml:space="preserve"> [</w:t>
            </w:r>
            <w:r w:rsidRPr="002D70FF">
              <w:rPr>
                <w:b/>
              </w:rPr>
              <w:t>prompt:</w:t>
            </w:r>
            <w:r>
              <w:t xml:space="preserve"> Surveillance? Foodborne illness?]</w:t>
            </w:r>
            <w:r w:rsidR="00B5533D">
              <w:t xml:space="preserve"> </w:t>
            </w:r>
          </w:p>
        </w:tc>
        <w:tc>
          <w:tcPr>
            <w:tcW w:w="5400" w:type="dxa"/>
          </w:tcPr>
          <w:p w:rsidR="00B5533D" w:rsidRPr="004651FD" w:rsidRDefault="002E0CB8" w:rsidP="002E0CB8">
            <w:pPr>
              <w:contextualSpacing/>
              <w:rPr>
                <w:rFonts w:cs="Times New Roman"/>
              </w:rPr>
            </w:pPr>
            <w:r>
              <w:t>B. What information would be useful to send in a reply? [prompt: Surveillance? Foodborne illness?]</w:t>
            </w:r>
          </w:p>
        </w:tc>
      </w:tr>
      <w:tr w:rsidR="00B5533D" w:rsidTr="002D70FF">
        <w:tc>
          <w:tcPr>
            <w:tcW w:w="5400" w:type="dxa"/>
          </w:tcPr>
          <w:p w:rsidR="00B5533D" w:rsidRPr="004651FD" w:rsidRDefault="00B66289" w:rsidP="00185ABB">
            <w:pPr>
              <w:contextualSpacing/>
            </w:pPr>
            <w:r>
              <w:t>C</w:t>
            </w:r>
            <w:r w:rsidR="00B5533D">
              <w:t xml:space="preserve">. </w:t>
            </w:r>
            <w:r w:rsidR="00C55E2D">
              <w:t>Are there specific groups or stakeholders</w:t>
            </w:r>
            <w:r w:rsidR="00DA63A6">
              <w:t xml:space="preserve"> that</w:t>
            </w:r>
            <w:r w:rsidR="00C55E2D">
              <w:t xml:space="preserve"> [</w:t>
            </w:r>
            <w:r w:rsidR="00C55E2D" w:rsidRPr="00130083">
              <w:rPr>
                <w:i/>
              </w:rPr>
              <w:t>PH</w:t>
            </w:r>
            <w:r w:rsidR="00C55E2D">
              <w:t>] would be more likely to</w:t>
            </w:r>
            <w:r>
              <w:t xml:space="preserve"> send </w:t>
            </w:r>
            <w:r w:rsidR="000E2E73">
              <w:t>two-way</w:t>
            </w:r>
            <w:r>
              <w:t xml:space="preserve"> message</w:t>
            </w:r>
            <w:r w:rsidR="00C35D82">
              <w:t>s</w:t>
            </w:r>
            <w:r w:rsidR="00185ABB">
              <w:t xml:space="preserve"> to</w:t>
            </w:r>
            <w:r>
              <w:t xml:space="preserve">? </w:t>
            </w:r>
          </w:p>
        </w:tc>
        <w:tc>
          <w:tcPr>
            <w:tcW w:w="5400" w:type="dxa"/>
          </w:tcPr>
          <w:p w:rsidR="00B5533D" w:rsidRPr="004651FD" w:rsidRDefault="008412B2" w:rsidP="008412B2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C.</w:t>
            </w:r>
            <w:r w:rsidR="00E64486">
              <w:rPr>
                <w:rFonts w:cs="Times New Roman"/>
              </w:rPr>
              <w:t xml:space="preserve"> Who would you expect your reply is being sent to?</w:t>
            </w:r>
          </w:p>
        </w:tc>
      </w:tr>
      <w:tr w:rsidR="002E0CB8" w:rsidTr="002D70FF">
        <w:tc>
          <w:tcPr>
            <w:tcW w:w="5400" w:type="dxa"/>
          </w:tcPr>
          <w:p w:rsidR="002E0CB8" w:rsidRDefault="002E0CB8" w:rsidP="00130083">
            <w:pPr>
              <w:contextualSpacing/>
            </w:pPr>
            <w:r>
              <w:t>D. How would [</w:t>
            </w:r>
            <w:r w:rsidRPr="00130083">
              <w:rPr>
                <w:i/>
              </w:rPr>
              <w:t>PH</w:t>
            </w:r>
            <w:r>
              <w:t>] use the information sent</w:t>
            </w:r>
            <w:r w:rsidR="00C35D82">
              <w:t xml:space="preserve"> in the reply</w:t>
            </w:r>
            <w:r>
              <w:t>? [</w:t>
            </w:r>
            <w:r w:rsidRPr="002D70FF">
              <w:rPr>
                <w:b/>
              </w:rPr>
              <w:t>prompt</w:t>
            </w:r>
            <w:r>
              <w:t>: How might a reply be managed at [PH]? Who would need to see the replies?]</w:t>
            </w:r>
          </w:p>
        </w:tc>
        <w:tc>
          <w:tcPr>
            <w:tcW w:w="5400" w:type="dxa"/>
          </w:tcPr>
          <w:p w:rsidR="002E0CB8" w:rsidRDefault="008412B2" w:rsidP="00B5533D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D.</w:t>
            </w:r>
            <w:r w:rsidR="00362F42">
              <w:rPr>
                <w:rFonts w:cs="Times New Roman"/>
              </w:rPr>
              <w:t xml:space="preserve"> How might you expect </w:t>
            </w:r>
            <w:r w:rsidR="00130083">
              <w:rPr>
                <w:rFonts w:cs="Times New Roman"/>
              </w:rPr>
              <w:t xml:space="preserve">the </w:t>
            </w:r>
            <w:r w:rsidR="00362F42">
              <w:rPr>
                <w:rFonts w:cs="Times New Roman"/>
              </w:rPr>
              <w:t xml:space="preserve">public health </w:t>
            </w:r>
            <w:r w:rsidR="00130083">
              <w:rPr>
                <w:rFonts w:cs="Times New Roman"/>
              </w:rPr>
              <w:t xml:space="preserve">agency </w:t>
            </w:r>
            <w:r w:rsidR="00362F42">
              <w:rPr>
                <w:rFonts w:cs="Times New Roman"/>
              </w:rPr>
              <w:t>to use the information you send in your reply?</w:t>
            </w:r>
          </w:p>
        </w:tc>
      </w:tr>
      <w:tr w:rsidR="00B5533D" w:rsidTr="002D70FF">
        <w:tc>
          <w:tcPr>
            <w:tcW w:w="5400" w:type="dxa"/>
          </w:tcPr>
          <w:p w:rsidR="00B5533D" w:rsidRPr="00830CA0" w:rsidRDefault="002E0CB8" w:rsidP="00356D5E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E. </w:t>
            </w:r>
            <w:r>
              <w:t>What are some of the challenges</w:t>
            </w:r>
            <w:r w:rsidRPr="00C63D0B">
              <w:t xml:space="preserve"> in using a </w:t>
            </w:r>
            <w:r w:rsidR="000E2E73">
              <w:t>two-way</w:t>
            </w:r>
            <w:r w:rsidRPr="00C63D0B">
              <w:t xml:space="preserve"> </w:t>
            </w:r>
            <w:r>
              <w:lastRenderedPageBreak/>
              <w:t>messagi</w:t>
            </w:r>
            <w:r w:rsidRPr="00C63D0B">
              <w:t>ng system? [</w:t>
            </w:r>
            <w:r w:rsidRPr="002D70FF">
              <w:rPr>
                <w:b/>
              </w:rPr>
              <w:t>prompts</w:t>
            </w:r>
            <w:r w:rsidRPr="00C63D0B">
              <w:t xml:space="preserve">: undue burden, language limitations, </w:t>
            </w:r>
            <w:r w:rsidR="00DA63A6">
              <w:t>irrelevant</w:t>
            </w:r>
            <w:r w:rsidR="00DA63A6" w:rsidRPr="00C63D0B">
              <w:t xml:space="preserve"> </w:t>
            </w:r>
            <w:r w:rsidR="00356D5E">
              <w:t xml:space="preserve">or inappropriate </w:t>
            </w:r>
            <w:r w:rsidRPr="00C63D0B">
              <w:t>responses , etc</w:t>
            </w:r>
            <w:r>
              <w:t>.</w:t>
            </w:r>
            <w:r w:rsidRPr="00C63D0B">
              <w:t>]</w:t>
            </w:r>
          </w:p>
        </w:tc>
        <w:tc>
          <w:tcPr>
            <w:tcW w:w="5400" w:type="dxa"/>
          </w:tcPr>
          <w:p w:rsidR="00B5533D" w:rsidRPr="00F811BD" w:rsidRDefault="008412B2" w:rsidP="0019418D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E</w:t>
            </w:r>
            <w:r w:rsidR="00B5533D">
              <w:rPr>
                <w:rFonts w:cs="Times New Roman"/>
              </w:rPr>
              <w:t xml:space="preserve">. </w:t>
            </w:r>
            <w:r w:rsidR="0019418D">
              <w:rPr>
                <w:rFonts w:cs="Times New Roman"/>
              </w:rPr>
              <w:t xml:space="preserve">Do you have any concerns about using a </w:t>
            </w:r>
            <w:r w:rsidR="000E2E73">
              <w:rPr>
                <w:rFonts w:cs="Times New Roman"/>
              </w:rPr>
              <w:t>two-way</w:t>
            </w:r>
            <w:r w:rsidR="0019418D">
              <w:rPr>
                <w:rFonts w:cs="Times New Roman"/>
              </w:rPr>
              <w:t xml:space="preserve"> </w:t>
            </w:r>
            <w:r w:rsidR="0019418D">
              <w:rPr>
                <w:rFonts w:cs="Times New Roman"/>
              </w:rPr>
              <w:lastRenderedPageBreak/>
              <w:t>messaging system? [</w:t>
            </w:r>
            <w:r w:rsidR="0019418D" w:rsidRPr="002D70FF">
              <w:rPr>
                <w:rFonts w:cs="Times New Roman"/>
                <w:b/>
              </w:rPr>
              <w:t>prompts</w:t>
            </w:r>
            <w:r w:rsidR="0019418D">
              <w:rPr>
                <w:rFonts w:cs="Times New Roman"/>
              </w:rPr>
              <w:t>: undue burden, language limitations, uncertain where reply is sent, etc.]</w:t>
            </w:r>
          </w:p>
        </w:tc>
      </w:tr>
      <w:tr w:rsidR="00E64486" w:rsidTr="002D70FF">
        <w:tc>
          <w:tcPr>
            <w:tcW w:w="5400" w:type="dxa"/>
          </w:tcPr>
          <w:p w:rsidR="00E64486" w:rsidRDefault="00185ABB" w:rsidP="00E64486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F</w:t>
            </w:r>
            <w:r w:rsidR="00E64486">
              <w:rPr>
                <w:rFonts w:cs="Times New Roman"/>
              </w:rPr>
              <w:t xml:space="preserve">. During what public health events might it be better to send a one-way message rather than a </w:t>
            </w:r>
            <w:r w:rsidR="000E2E73">
              <w:rPr>
                <w:rFonts w:cs="Times New Roman"/>
              </w:rPr>
              <w:t>two-way</w:t>
            </w:r>
            <w:r w:rsidR="00E64486">
              <w:rPr>
                <w:rFonts w:cs="Times New Roman"/>
              </w:rPr>
              <w:t xml:space="preserve"> message?</w:t>
            </w:r>
          </w:p>
        </w:tc>
        <w:tc>
          <w:tcPr>
            <w:tcW w:w="5400" w:type="dxa"/>
          </w:tcPr>
          <w:p w:rsidR="00E64486" w:rsidRDefault="00185ABB" w:rsidP="0019418D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  <w:r w:rsidR="0019418D">
              <w:rPr>
                <w:rFonts w:cs="Times New Roman"/>
              </w:rPr>
              <w:t xml:space="preserve">. During what public health events might it be better to receive a one-way message rather than a </w:t>
            </w:r>
            <w:r w:rsidR="000E2E73">
              <w:rPr>
                <w:rFonts w:cs="Times New Roman"/>
              </w:rPr>
              <w:t>two-way</w:t>
            </w:r>
            <w:r w:rsidR="0019418D">
              <w:rPr>
                <w:rFonts w:cs="Times New Roman"/>
              </w:rPr>
              <w:t xml:space="preserve"> message?</w:t>
            </w:r>
          </w:p>
        </w:tc>
      </w:tr>
    </w:tbl>
    <w:p w:rsidR="005C5E7C" w:rsidRDefault="005C5E7C" w:rsidP="00ED2E97">
      <w:pPr>
        <w:contextualSpacing/>
        <w:rPr>
          <w:rFonts w:cs="Times New Roman"/>
          <w:b/>
        </w:rPr>
      </w:pPr>
    </w:p>
    <w:tbl>
      <w:tblPr>
        <w:tblStyle w:val="TableGrid"/>
        <w:tblW w:w="10800" w:type="dxa"/>
        <w:tblLook w:val="04A0"/>
      </w:tblPr>
      <w:tblGrid>
        <w:gridCol w:w="5400"/>
        <w:gridCol w:w="5400"/>
      </w:tblGrid>
      <w:tr w:rsidR="0080198D" w:rsidTr="00130083">
        <w:tc>
          <w:tcPr>
            <w:tcW w:w="10800" w:type="dxa"/>
            <w:gridSpan w:val="2"/>
          </w:tcPr>
          <w:p w:rsidR="0080198D" w:rsidRPr="0080198D" w:rsidRDefault="0080198D" w:rsidP="00130083">
            <w:pPr>
              <w:contextualSpacing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Part </w:t>
            </w:r>
            <w:r w:rsidR="00130083">
              <w:rPr>
                <w:rFonts w:cs="Times New Roman"/>
                <w:b/>
              </w:rPr>
              <w:t>3</w:t>
            </w:r>
            <w:r>
              <w:rPr>
                <w:rFonts w:cs="Times New Roman"/>
                <w:b/>
              </w:rPr>
              <w:t>. Text Messaging</w:t>
            </w:r>
            <w:r w:rsidR="00C55E2D">
              <w:rPr>
                <w:rFonts w:cs="Times New Roman"/>
                <w:b/>
              </w:rPr>
              <w:t xml:space="preserve"> and Two-Way Texting</w:t>
            </w:r>
          </w:p>
        </w:tc>
      </w:tr>
      <w:tr w:rsidR="00394303" w:rsidTr="00130083">
        <w:tc>
          <w:tcPr>
            <w:tcW w:w="10800" w:type="dxa"/>
            <w:gridSpan w:val="2"/>
          </w:tcPr>
          <w:p w:rsidR="00394303" w:rsidRPr="002D70FF" w:rsidRDefault="00394303" w:rsidP="00185ABB">
            <w:pPr>
              <w:spacing w:after="200"/>
              <w:contextualSpacing/>
              <w:jc w:val="center"/>
              <w:rPr>
                <w:rFonts w:cs="Times New Roman"/>
              </w:rPr>
            </w:pPr>
            <w:r w:rsidRPr="002D70FF">
              <w:rPr>
                <w:rFonts w:cs="Times New Roman"/>
                <w:b/>
              </w:rPr>
              <w:t>Intro:</w:t>
            </w:r>
            <w:r w:rsidRPr="002D70FF">
              <w:rPr>
                <w:rFonts w:cs="Times New Roman"/>
              </w:rPr>
              <w:t xml:space="preserve"> We're interested in learning about your experience with text messaging.</w:t>
            </w:r>
            <w:r w:rsidR="00B5533D" w:rsidRPr="002D70FF">
              <w:rPr>
                <w:rFonts w:cs="Times New Roman"/>
              </w:rPr>
              <w:t>[</w:t>
            </w:r>
            <w:r w:rsidR="00B5533D" w:rsidRPr="002D70FF">
              <w:rPr>
                <w:rFonts w:cs="Times New Roman"/>
                <w:b/>
              </w:rPr>
              <w:t xml:space="preserve">If needed, provide </w:t>
            </w:r>
            <w:r w:rsidR="00185ABB">
              <w:rPr>
                <w:rFonts w:cs="Times New Roman"/>
                <w:b/>
              </w:rPr>
              <w:t xml:space="preserve">definition </w:t>
            </w:r>
            <w:r w:rsidR="00B5533D" w:rsidRPr="002D70FF">
              <w:rPr>
                <w:rFonts w:cs="Times New Roman"/>
                <w:b/>
              </w:rPr>
              <w:t xml:space="preserve">of </w:t>
            </w:r>
            <w:proofErr w:type="spellStart"/>
            <w:r w:rsidR="00B5533D" w:rsidRPr="002D70FF">
              <w:rPr>
                <w:rFonts w:cs="Times New Roman"/>
                <w:b/>
              </w:rPr>
              <w:t>SMS</w:t>
            </w:r>
            <w:proofErr w:type="spellEnd"/>
            <w:r w:rsidR="00B5533D" w:rsidRPr="002D70FF">
              <w:rPr>
                <w:rFonts w:cs="Times New Roman"/>
              </w:rPr>
              <w:t>]</w:t>
            </w:r>
          </w:p>
        </w:tc>
      </w:tr>
      <w:tr w:rsidR="00B3229D" w:rsidTr="00130083">
        <w:tc>
          <w:tcPr>
            <w:tcW w:w="5400" w:type="dxa"/>
          </w:tcPr>
          <w:p w:rsidR="00242491" w:rsidRPr="00640F77" w:rsidRDefault="00394303" w:rsidP="00B5533D">
            <w:pPr>
              <w:contextualSpacing/>
              <w:rPr>
                <w:rFonts w:cs="Times New Roman"/>
              </w:rPr>
            </w:pPr>
            <w:r>
              <w:rPr>
                <w:b/>
              </w:rPr>
              <w:t>Public health organization informants</w:t>
            </w:r>
            <w:r>
              <w:rPr>
                <w:rFonts w:cs="Times New Roman"/>
                <w:b/>
              </w:rPr>
              <w:t xml:space="preserve"> </w:t>
            </w:r>
          </w:p>
        </w:tc>
        <w:tc>
          <w:tcPr>
            <w:tcW w:w="5400" w:type="dxa"/>
          </w:tcPr>
          <w:p w:rsidR="0049159D" w:rsidRPr="006C3E51" w:rsidRDefault="00394303" w:rsidP="00B5533D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  <w:b/>
              </w:rPr>
              <w:t xml:space="preserve">Non-public-health organization informants </w:t>
            </w:r>
          </w:p>
        </w:tc>
      </w:tr>
      <w:tr w:rsidR="004E52B7" w:rsidTr="00130083">
        <w:tc>
          <w:tcPr>
            <w:tcW w:w="5400" w:type="dxa"/>
          </w:tcPr>
          <w:p w:rsidR="004E52B7" w:rsidRPr="00B5533D" w:rsidRDefault="00B5533D" w:rsidP="00130083">
            <w:pPr>
              <w:contextualSpacing/>
              <w:rPr>
                <w:rFonts w:cs="Times New Roman"/>
              </w:rPr>
            </w:pPr>
            <w:r w:rsidRPr="00B5533D">
              <w:rPr>
                <w:rFonts w:cs="Times New Roman"/>
              </w:rPr>
              <w:t xml:space="preserve">A. </w:t>
            </w:r>
            <w:r>
              <w:rPr>
                <w:rFonts w:cs="Times New Roman"/>
              </w:rPr>
              <w:t xml:space="preserve">Is texting used </w:t>
            </w:r>
            <w:r w:rsidRPr="00B5533D">
              <w:rPr>
                <w:rFonts w:cs="Times New Roman"/>
              </w:rPr>
              <w:t>in your workplace?</w:t>
            </w:r>
            <w:r>
              <w:rPr>
                <w:rFonts w:cs="Times New Roman"/>
              </w:rPr>
              <w:t xml:space="preserve"> [</w:t>
            </w:r>
            <w:r w:rsidRPr="002D70FF">
              <w:rPr>
                <w:rFonts w:cs="Times New Roman"/>
                <w:b/>
              </w:rPr>
              <w:t>If YES, probe</w:t>
            </w:r>
            <w:r>
              <w:rPr>
                <w:rFonts w:cs="Times New Roman"/>
              </w:rPr>
              <w:t xml:space="preserve">: How is SMS used? Can you give me a recent situation in which SMS was used? </w:t>
            </w:r>
            <w:r w:rsidRPr="002D70FF">
              <w:rPr>
                <w:rFonts w:cs="Times New Roman"/>
                <w:b/>
              </w:rPr>
              <w:t>If NO</w:t>
            </w:r>
            <w:r w:rsidR="009349FA">
              <w:rPr>
                <w:rFonts w:cs="Times New Roman"/>
                <w:b/>
              </w:rPr>
              <w:t>:</w:t>
            </w:r>
            <w:r w:rsidR="009349FA" w:rsidRPr="002D70FF">
              <w:rPr>
                <w:rFonts w:cs="Times New Roman"/>
                <w:b/>
              </w:rPr>
              <w:t xml:space="preserve"> </w:t>
            </w:r>
            <w:r w:rsidR="009349FA">
              <w:rPr>
                <w:rFonts w:cs="Times New Roman"/>
              </w:rPr>
              <w:t>Does</w:t>
            </w:r>
            <w:r w:rsidRPr="009349FA">
              <w:rPr>
                <w:rFonts w:cs="Times New Roman"/>
              </w:rPr>
              <w:t xml:space="preserve"> [</w:t>
            </w:r>
            <w:r w:rsidRPr="00130083">
              <w:rPr>
                <w:rFonts w:cs="Times New Roman"/>
                <w:i/>
              </w:rPr>
              <w:t>PH</w:t>
            </w:r>
            <w:r w:rsidRPr="009349FA">
              <w:rPr>
                <w:rFonts w:cs="Times New Roman"/>
              </w:rPr>
              <w:t>] restrict use of SMS</w:t>
            </w:r>
            <w:r w:rsidR="009349FA">
              <w:rPr>
                <w:rFonts w:cs="Times New Roman"/>
              </w:rPr>
              <w:t>?</w:t>
            </w:r>
            <w:r>
              <w:rPr>
                <w:rFonts w:cs="Times New Roman"/>
              </w:rPr>
              <w:t>]</w:t>
            </w:r>
          </w:p>
        </w:tc>
        <w:tc>
          <w:tcPr>
            <w:tcW w:w="5400" w:type="dxa"/>
          </w:tcPr>
          <w:p w:rsidR="004E52B7" w:rsidRPr="00B5533D" w:rsidRDefault="00B5533D" w:rsidP="00185ABB">
            <w:pPr>
              <w:contextualSpacing/>
              <w:rPr>
                <w:rFonts w:cs="Times New Roman"/>
              </w:rPr>
            </w:pPr>
            <w:r w:rsidRPr="00B5533D">
              <w:rPr>
                <w:rFonts w:cs="Times New Roman"/>
              </w:rPr>
              <w:t xml:space="preserve">A. </w:t>
            </w:r>
            <w:r>
              <w:rPr>
                <w:rFonts w:cs="Times New Roman"/>
              </w:rPr>
              <w:t xml:space="preserve">Is texting used </w:t>
            </w:r>
            <w:r w:rsidRPr="00B5533D">
              <w:rPr>
                <w:rFonts w:cs="Times New Roman"/>
              </w:rPr>
              <w:t>in your workplace?</w:t>
            </w:r>
            <w:r>
              <w:rPr>
                <w:rFonts w:cs="Times New Roman"/>
              </w:rPr>
              <w:t xml:space="preserve"> [</w:t>
            </w:r>
            <w:r w:rsidRPr="002D70FF">
              <w:rPr>
                <w:rFonts w:cs="Times New Roman"/>
                <w:b/>
              </w:rPr>
              <w:t>If YES, probe</w:t>
            </w:r>
            <w:r>
              <w:rPr>
                <w:rFonts w:cs="Times New Roman"/>
              </w:rPr>
              <w:t xml:space="preserve">: How is SMS used? </w:t>
            </w:r>
            <w:r w:rsidR="00185ABB">
              <w:rPr>
                <w:rFonts w:cs="Times New Roman"/>
              </w:rPr>
              <w:t>R</w:t>
            </w:r>
            <w:r>
              <w:rPr>
                <w:rFonts w:cs="Times New Roman"/>
              </w:rPr>
              <w:t xml:space="preserve">ecent situation in which SMS was used? </w:t>
            </w:r>
            <w:r w:rsidRPr="002D70FF">
              <w:rPr>
                <w:rFonts w:cs="Times New Roman"/>
                <w:b/>
              </w:rPr>
              <w:t>If NO</w:t>
            </w:r>
            <w:r w:rsidR="0046614D">
              <w:rPr>
                <w:rFonts w:cs="Times New Roman"/>
              </w:rPr>
              <w:t xml:space="preserve"> Does</w:t>
            </w:r>
            <w:r>
              <w:rPr>
                <w:rFonts w:cs="Times New Roman"/>
              </w:rPr>
              <w:t xml:space="preserve"> [</w:t>
            </w:r>
            <w:r w:rsidR="00130083" w:rsidRPr="00130083">
              <w:rPr>
                <w:rFonts w:cs="Times New Roman"/>
                <w:i/>
              </w:rPr>
              <w:t>ORG</w:t>
            </w:r>
            <w:r w:rsidR="00130083" w:rsidRPr="00130083">
              <w:rPr>
                <w:rFonts w:cs="Times New Roman"/>
                <w:i/>
              </w:rPr>
              <w:t>/CLINIC</w:t>
            </w:r>
            <w:r>
              <w:rPr>
                <w:rFonts w:cs="Times New Roman"/>
              </w:rPr>
              <w:t>] restrict use of SMS</w:t>
            </w:r>
            <w:r w:rsidR="0046614D">
              <w:rPr>
                <w:rFonts w:cs="Times New Roman"/>
              </w:rPr>
              <w:t>?</w:t>
            </w:r>
            <w:r>
              <w:rPr>
                <w:rFonts w:cs="Times New Roman"/>
              </w:rPr>
              <w:t>]</w:t>
            </w:r>
          </w:p>
        </w:tc>
      </w:tr>
      <w:tr w:rsidR="004E52B7" w:rsidTr="00130083">
        <w:tc>
          <w:tcPr>
            <w:tcW w:w="5400" w:type="dxa"/>
          </w:tcPr>
          <w:p w:rsidR="004E52B7" w:rsidRPr="00B5533D" w:rsidRDefault="00B5533D" w:rsidP="00130083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B. </w:t>
            </w:r>
            <w:r w:rsidR="00817D07">
              <w:rPr>
                <w:rFonts w:cs="Times New Roman"/>
              </w:rPr>
              <w:t>What</w:t>
            </w:r>
            <w:r w:rsidR="00C55E2D">
              <w:rPr>
                <w:rFonts w:cs="Times New Roman"/>
              </w:rPr>
              <w:t xml:space="preserve"> specific stakeholder groups </w:t>
            </w:r>
            <w:r w:rsidR="00817D07">
              <w:rPr>
                <w:rFonts w:cs="Times New Roman"/>
              </w:rPr>
              <w:t>would you be more likely to communicate with using text and why</w:t>
            </w:r>
            <w:r w:rsidR="00C55E2D">
              <w:rPr>
                <w:rFonts w:cs="Times New Roman"/>
              </w:rPr>
              <w:t>? [</w:t>
            </w:r>
            <w:r w:rsidR="00C55E2D" w:rsidRPr="002D70FF">
              <w:rPr>
                <w:rFonts w:cs="Times New Roman"/>
                <w:b/>
              </w:rPr>
              <w:t>pro</w:t>
            </w:r>
            <w:r w:rsidR="00B66289" w:rsidRPr="002D70FF">
              <w:rPr>
                <w:rFonts w:cs="Times New Roman"/>
                <w:b/>
              </w:rPr>
              <w:t>mpt</w:t>
            </w:r>
            <w:r w:rsidR="00C55E2D">
              <w:rPr>
                <w:rFonts w:cs="Times New Roman"/>
              </w:rPr>
              <w:t xml:space="preserve">: CBOs? </w:t>
            </w:r>
            <w:proofErr w:type="spellStart"/>
            <w:r w:rsidR="00C55E2D">
              <w:rPr>
                <w:rFonts w:cs="Times New Roman"/>
              </w:rPr>
              <w:t>H</w:t>
            </w:r>
            <w:r w:rsidR="00130083">
              <w:rPr>
                <w:rFonts w:cs="Times New Roman"/>
              </w:rPr>
              <w:t>CP</w:t>
            </w:r>
            <w:r w:rsidR="00C55E2D">
              <w:rPr>
                <w:rFonts w:cs="Times New Roman"/>
              </w:rPr>
              <w:t>s</w:t>
            </w:r>
            <w:proofErr w:type="spellEnd"/>
            <w:r w:rsidR="00C55E2D">
              <w:rPr>
                <w:rFonts w:cs="Times New Roman"/>
              </w:rPr>
              <w:t>? General public? Other public health agencies? Internally? Local or state government groups? Others?]</w:t>
            </w:r>
          </w:p>
        </w:tc>
        <w:tc>
          <w:tcPr>
            <w:tcW w:w="5400" w:type="dxa"/>
          </w:tcPr>
          <w:p w:rsidR="004E52B7" w:rsidRPr="00B5533D" w:rsidRDefault="00B66289" w:rsidP="00817D07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B. </w:t>
            </w:r>
            <w:r w:rsidR="0019418D">
              <w:rPr>
                <w:rFonts w:cs="Times New Roman"/>
              </w:rPr>
              <w:t xml:space="preserve">Would </w:t>
            </w:r>
            <w:r w:rsidR="00817D07">
              <w:rPr>
                <w:rFonts w:cs="Times New Roman"/>
              </w:rPr>
              <w:t xml:space="preserve">text messaging </w:t>
            </w:r>
            <w:r w:rsidR="0019418D">
              <w:rPr>
                <w:rFonts w:cs="Times New Roman"/>
              </w:rPr>
              <w:t>be a useful way for [</w:t>
            </w:r>
            <w:r w:rsidR="00130083" w:rsidRPr="00130083">
              <w:rPr>
                <w:rFonts w:cs="Times New Roman"/>
                <w:i/>
              </w:rPr>
              <w:t>ORG</w:t>
            </w:r>
            <w:r w:rsidR="00130083" w:rsidRPr="00130083">
              <w:rPr>
                <w:rFonts w:cs="Times New Roman"/>
                <w:i/>
              </w:rPr>
              <w:t>/CLINIC</w:t>
            </w:r>
            <w:r w:rsidR="0019418D">
              <w:rPr>
                <w:rFonts w:cs="Times New Roman"/>
              </w:rPr>
              <w:t>] to communicate with other organizations or your constituents/patients?</w:t>
            </w:r>
          </w:p>
        </w:tc>
      </w:tr>
      <w:tr w:rsidR="00E64486" w:rsidTr="00130083">
        <w:tc>
          <w:tcPr>
            <w:tcW w:w="5400" w:type="dxa"/>
          </w:tcPr>
          <w:p w:rsidR="00E64486" w:rsidRDefault="00130083" w:rsidP="00E64486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 w:rsidR="0019418D">
              <w:rPr>
                <w:rFonts w:cs="Times New Roman"/>
              </w:rPr>
              <w:t xml:space="preserve">. </w:t>
            </w:r>
            <w:r w:rsidR="00E64486">
              <w:rPr>
                <w:rFonts w:cs="Times New Roman"/>
              </w:rPr>
              <w:t>During what public health events might it be better to not send SMS, but instead use email or the phone or some other medium?</w:t>
            </w:r>
          </w:p>
        </w:tc>
        <w:tc>
          <w:tcPr>
            <w:tcW w:w="5400" w:type="dxa"/>
          </w:tcPr>
          <w:p w:rsidR="00E64486" w:rsidRDefault="0019418D" w:rsidP="00817D07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D. </w:t>
            </w:r>
            <w:r w:rsidR="00817D07">
              <w:rPr>
                <w:rFonts w:cs="Times New Roman"/>
              </w:rPr>
              <w:t>During what public health events might it be better to get a public health message via email or phone or some other medium other than text messages?</w:t>
            </w:r>
          </w:p>
        </w:tc>
      </w:tr>
      <w:tr w:rsidR="00185ABB" w:rsidTr="00185ABB">
        <w:tc>
          <w:tcPr>
            <w:tcW w:w="5400" w:type="dxa"/>
          </w:tcPr>
          <w:p w:rsidR="00185ABB" w:rsidRDefault="00185ABB" w:rsidP="00185ABB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>
              <w:rPr>
                <w:rFonts w:cs="Times New Roman"/>
              </w:rPr>
              <w:t xml:space="preserve">. </w:t>
            </w:r>
            <w:r>
              <w:t xml:space="preserve">Would two-way </w:t>
            </w:r>
            <w:proofErr w:type="spellStart"/>
            <w:r>
              <w:t>SMS</w:t>
            </w:r>
            <w:proofErr w:type="spellEnd"/>
            <w:r>
              <w:t xml:space="preserve"> be</w:t>
            </w:r>
            <w:r w:rsidRPr="00C63D0B">
              <w:t xml:space="preserve"> useful for ongoing routine communication with stakeholders or only </w:t>
            </w:r>
            <w:r>
              <w:t xml:space="preserve">for </w:t>
            </w:r>
            <w:r w:rsidRPr="00C63D0B">
              <w:t>special circumstances?</w:t>
            </w:r>
            <w:r>
              <w:t xml:space="preserve"> Or could it be both?[</w:t>
            </w:r>
            <w:r w:rsidRPr="002D70FF">
              <w:rPr>
                <w:b/>
              </w:rPr>
              <w:t xml:space="preserve">probe </w:t>
            </w:r>
            <w:r>
              <w:rPr>
                <w:b/>
              </w:rPr>
              <w:t xml:space="preserve">reasons and </w:t>
            </w:r>
            <w:r w:rsidRPr="002D70FF">
              <w:rPr>
                <w:b/>
              </w:rPr>
              <w:t>circumstances</w:t>
            </w:r>
            <w:r>
              <w:t>]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5400" w:type="dxa"/>
          </w:tcPr>
          <w:p w:rsidR="00185ABB" w:rsidRDefault="00185ABB" w:rsidP="00185ABB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>
              <w:rPr>
                <w:rFonts w:cs="Times New Roman"/>
              </w:rPr>
              <w:t xml:space="preserve">. </w:t>
            </w:r>
            <w:r>
              <w:t xml:space="preserve">Would two-way </w:t>
            </w:r>
            <w:proofErr w:type="spellStart"/>
            <w:r>
              <w:t>SMS</w:t>
            </w:r>
            <w:proofErr w:type="spellEnd"/>
            <w:r>
              <w:t xml:space="preserve"> be</w:t>
            </w:r>
            <w:r w:rsidRPr="00C63D0B">
              <w:t xml:space="preserve"> useful for ongoing routine communication with </w:t>
            </w:r>
            <w:r>
              <w:t>other organizations your constituents/patients, and public health?</w:t>
            </w:r>
            <w:r w:rsidRPr="00C63D0B">
              <w:t xml:space="preserve"> </w:t>
            </w:r>
            <w:r>
              <w:t>O</w:t>
            </w:r>
            <w:r w:rsidRPr="00C63D0B">
              <w:t>r</w:t>
            </w:r>
            <w:r>
              <w:t xml:space="preserve"> would text messages</w:t>
            </w:r>
            <w:r w:rsidRPr="00C63D0B">
              <w:t xml:space="preserve"> only </w:t>
            </w:r>
            <w:r>
              <w:t>be useful for</w:t>
            </w:r>
            <w:r w:rsidRPr="00C63D0B">
              <w:t xml:space="preserve"> special circumstances?</w:t>
            </w:r>
            <w:r>
              <w:t xml:space="preserve"> [</w:t>
            </w:r>
            <w:r w:rsidRPr="002D70FF">
              <w:rPr>
                <w:b/>
              </w:rPr>
              <w:t>probe re</w:t>
            </w:r>
            <w:r>
              <w:rPr>
                <w:b/>
              </w:rPr>
              <w:t xml:space="preserve">asons and </w:t>
            </w:r>
            <w:r w:rsidRPr="002D70FF">
              <w:rPr>
                <w:b/>
              </w:rPr>
              <w:t xml:space="preserve"> circumstances</w:t>
            </w:r>
            <w:r>
              <w:t>]</w:t>
            </w:r>
          </w:p>
        </w:tc>
      </w:tr>
    </w:tbl>
    <w:p w:rsidR="005C5E7C" w:rsidRDefault="005C5E7C" w:rsidP="001C59AC">
      <w:pPr>
        <w:contextualSpacing/>
        <w:rPr>
          <w:rFonts w:cs="Times New Roman"/>
        </w:rPr>
      </w:pPr>
    </w:p>
    <w:p w:rsidR="00394986" w:rsidRDefault="00394986" w:rsidP="00362F42">
      <w:pPr>
        <w:contextualSpacing/>
        <w:rPr>
          <w:rFonts w:cs="Times New Roman"/>
        </w:rPr>
      </w:pPr>
    </w:p>
    <w:sectPr w:rsidR="00394986" w:rsidSect="00362F42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5077" w:rsidRDefault="00085077" w:rsidP="009712AE">
      <w:pPr>
        <w:spacing w:after="0"/>
      </w:pPr>
      <w:r>
        <w:separator/>
      </w:r>
    </w:p>
  </w:endnote>
  <w:endnote w:type="continuationSeparator" w:id="0">
    <w:p w:rsidR="00085077" w:rsidRDefault="00085077" w:rsidP="009712A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01666924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:rsidR="00E64486" w:rsidRDefault="00E64486">
            <w:pPr>
              <w:pStyle w:val="Footer"/>
              <w:jc w:val="right"/>
            </w:pPr>
            <w:r>
              <w:t xml:space="preserve">Page </w:t>
            </w:r>
            <w:r w:rsidR="00D240EC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D240EC">
              <w:rPr>
                <w:b/>
                <w:bCs/>
                <w:sz w:val="24"/>
                <w:szCs w:val="24"/>
              </w:rPr>
              <w:fldChar w:fldCharType="separate"/>
            </w:r>
            <w:r w:rsidR="001F2BDB">
              <w:rPr>
                <w:b/>
                <w:bCs/>
                <w:noProof/>
              </w:rPr>
              <w:t>2</w:t>
            </w:r>
            <w:r w:rsidR="00D240EC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D240EC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D240EC">
              <w:rPr>
                <w:b/>
                <w:bCs/>
                <w:sz w:val="24"/>
                <w:szCs w:val="24"/>
              </w:rPr>
              <w:fldChar w:fldCharType="separate"/>
            </w:r>
            <w:r w:rsidR="001F2BDB">
              <w:rPr>
                <w:b/>
                <w:bCs/>
                <w:noProof/>
              </w:rPr>
              <w:t>2</w:t>
            </w:r>
            <w:r w:rsidR="00D240EC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E64486" w:rsidRDefault="00E6448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4486" w:rsidRDefault="00E64486">
    <w:pPr>
      <w:pStyle w:val="Footer"/>
      <w:jc w:val="right"/>
    </w:pPr>
  </w:p>
  <w:p w:rsidR="00E64486" w:rsidRDefault="00E6448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5077" w:rsidRDefault="00085077" w:rsidP="009712AE">
      <w:pPr>
        <w:spacing w:after="0"/>
      </w:pPr>
      <w:r>
        <w:separator/>
      </w:r>
    </w:p>
  </w:footnote>
  <w:footnote w:type="continuationSeparator" w:id="0">
    <w:p w:rsidR="00085077" w:rsidRDefault="00085077" w:rsidP="009712AE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4486" w:rsidRPr="00C610DC" w:rsidRDefault="00E64486" w:rsidP="00C610DC">
    <w:pPr>
      <w:contextualSpacing/>
      <w:rPr>
        <w:rFonts w:cs="Times New Roman"/>
        <w:b/>
      </w:rPr>
    </w:pPr>
    <w:r>
      <w:rPr>
        <w:rFonts w:cs="Times New Roman"/>
        <w:b/>
      </w:rPr>
      <w:t>INTERVIEW GUIDE (combined for all stakeholder types)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4486" w:rsidRDefault="00E64486" w:rsidP="00456175">
    <w:pPr>
      <w:contextualSpacing/>
      <w:rPr>
        <w:rFonts w:cs="Times New Roman"/>
        <w:b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20397A"/>
    <w:multiLevelType w:val="hybridMultilevel"/>
    <w:tmpl w:val="BB7E4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220B5F"/>
    <w:multiLevelType w:val="hybridMultilevel"/>
    <w:tmpl w:val="DC14A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AE47F3"/>
    <w:multiLevelType w:val="hybridMultilevel"/>
    <w:tmpl w:val="7FD44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EA4987"/>
    <w:multiLevelType w:val="hybridMultilevel"/>
    <w:tmpl w:val="1A08E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B3D3E"/>
    <w:rsid w:val="00000C37"/>
    <w:rsid w:val="00001E84"/>
    <w:rsid w:val="000038A5"/>
    <w:rsid w:val="00005C19"/>
    <w:rsid w:val="00014839"/>
    <w:rsid w:val="00014BEA"/>
    <w:rsid w:val="00017475"/>
    <w:rsid w:val="00020B92"/>
    <w:rsid w:val="00021B04"/>
    <w:rsid w:val="000236EF"/>
    <w:rsid w:val="00025787"/>
    <w:rsid w:val="00027FB8"/>
    <w:rsid w:val="00034C76"/>
    <w:rsid w:val="0004083E"/>
    <w:rsid w:val="000424D9"/>
    <w:rsid w:val="000573AF"/>
    <w:rsid w:val="00060338"/>
    <w:rsid w:val="000609FC"/>
    <w:rsid w:val="0006120C"/>
    <w:rsid w:val="00064293"/>
    <w:rsid w:val="00071D5A"/>
    <w:rsid w:val="00076F85"/>
    <w:rsid w:val="000833C6"/>
    <w:rsid w:val="00085077"/>
    <w:rsid w:val="000A496A"/>
    <w:rsid w:val="000A4F65"/>
    <w:rsid w:val="000A70B3"/>
    <w:rsid w:val="000B4699"/>
    <w:rsid w:val="000C2BE0"/>
    <w:rsid w:val="000C3EFA"/>
    <w:rsid w:val="000D1855"/>
    <w:rsid w:val="000D24E6"/>
    <w:rsid w:val="000D2DE1"/>
    <w:rsid w:val="000D4531"/>
    <w:rsid w:val="000D5B01"/>
    <w:rsid w:val="000E0747"/>
    <w:rsid w:val="000E2E73"/>
    <w:rsid w:val="000E4F51"/>
    <w:rsid w:val="000E5943"/>
    <w:rsid w:val="000F3C14"/>
    <w:rsid w:val="000F3C75"/>
    <w:rsid w:val="000F6724"/>
    <w:rsid w:val="001042D8"/>
    <w:rsid w:val="001163A7"/>
    <w:rsid w:val="00127017"/>
    <w:rsid w:val="00130083"/>
    <w:rsid w:val="00132A4D"/>
    <w:rsid w:val="00133422"/>
    <w:rsid w:val="00135A02"/>
    <w:rsid w:val="0014093A"/>
    <w:rsid w:val="00142392"/>
    <w:rsid w:val="00142EB8"/>
    <w:rsid w:val="00152036"/>
    <w:rsid w:val="00154D07"/>
    <w:rsid w:val="00155658"/>
    <w:rsid w:val="0015763A"/>
    <w:rsid w:val="0016174F"/>
    <w:rsid w:val="00162D37"/>
    <w:rsid w:val="00164575"/>
    <w:rsid w:val="0016470E"/>
    <w:rsid w:val="00175FDA"/>
    <w:rsid w:val="001800E8"/>
    <w:rsid w:val="00184226"/>
    <w:rsid w:val="00184B3E"/>
    <w:rsid w:val="00185ABB"/>
    <w:rsid w:val="00193576"/>
    <w:rsid w:val="00193CA5"/>
    <w:rsid w:val="0019418D"/>
    <w:rsid w:val="001A32CD"/>
    <w:rsid w:val="001A4B84"/>
    <w:rsid w:val="001A656A"/>
    <w:rsid w:val="001C0636"/>
    <w:rsid w:val="001C4FF7"/>
    <w:rsid w:val="001C59AC"/>
    <w:rsid w:val="001C7421"/>
    <w:rsid w:val="001D344E"/>
    <w:rsid w:val="001D34B6"/>
    <w:rsid w:val="001E0061"/>
    <w:rsid w:val="001E53B4"/>
    <w:rsid w:val="001F1DE2"/>
    <w:rsid w:val="001F2BDB"/>
    <w:rsid w:val="001F4895"/>
    <w:rsid w:val="00204359"/>
    <w:rsid w:val="00206358"/>
    <w:rsid w:val="0021277C"/>
    <w:rsid w:val="002144BA"/>
    <w:rsid w:val="00214AF7"/>
    <w:rsid w:val="00215F0E"/>
    <w:rsid w:val="002201A3"/>
    <w:rsid w:val="0022797A"/>
    <w:rsid w:val="002356D7"/>
    <w:rsid w:val="00236F7C"/>
    <w:rsid w:val="0024111F"/>
    <w:rsid w:val="00242491"/>
    <w:rsid w:val="00242F00"/>
    <w:rsid w:val="00246A66"/>
    <w:rsid w:val="00250528"/>
    <w:rsid w:val="00255A82"/>
    <w:rsid w:val="00256EF4"/>
    <w:rsid w:val="00260A17"/>
    <w:rsid w:val="002664A8"/>
    <w:rsid w:val="002678C0"/>
    <w:rsid w:val="00270B80"/>
    <w:rsid w:val="00272DA7"/>
    <w:rsid w:val="00272EB3"/>
    <w:rsid w:val="00274E40"/>
    <w:rsid w:val="00276341"/>
    <w:rsid w:val="00281B67"/>
    <w:rsid w:val="00286A98"/>
    <w:rsid w:val="00291722"/>
    <w:rsid w:val="002A122D"/>
    <w:rsid w:val="002A1FB8"/>
    <w:rsid w:val="002B3112"/>
    <w:rsid w:val="002B4D82"/>
    <w:rsid w:val="002C072A"/>
    <w:rsid w:val="002D1382"/>
    <w:rsid w:val="002D6960"/>
    <w:rsid w:val="002D6E75"/>
    <w:rsid w:val="002D6EDE"/>
    <w:rsid w:val="002D70FF"/>
    <w:rsid w:val="002E0CB8"/>
    <w:rsid w:val="002E3B32"/>
    <w:rsid w:val="00301F1C"/>
    <w:rsid w:val="00304525"/>
    <w:rsid w:val="003054F8"/>
    <w:rsid w:val="003112E1"/>
    <w:rsid w:val="00311757"/>
    <w:rsid w:val="003213AB"/>
    <w:rsid w:val="0032309B"/>
    <w:rsid w:val="003315D0"/>
    <w:rsid w:val="00332A3D"/>
    <w:rsid w:val="00341338"/>
    <w:rsid w:val="00342F95"/>
    <w:rsid w:val="00343F24"/>
    <w:rsid w:val="00350DF5"/>
    <w:rsid w:val="00356D5E"/>
    <w:rsid w:val="0036079D"/>
    <w:rsid w:val="00362F42"/>
    <w:rsid w:val="003645B7"/>
    <w:rsid w:val="00365604"/>
    <w:rsid w:val="00365F4A"/>
    <w:rsid w:val="00374099"/>
    <w:rsid w:val="003804ED"/>
    <w:rsid w:val="00381908"/>
    <w:rsid w:val="00382167"/>
    <w:rsid w:val="00393477"/>
    <w:rsid w:val="00393DBB"/>
    <w:rsid w:val="00394303"/>
    <w:rsid w:val="00394986"/>
    <w:rsid w:val="003A0F7C"/>
    <w:rsid w:val="003A1C7B"/>
    <w:rsid w:val="003A2C94"/>
    <w:rsid w:val="003B233F"/>
    <w:rsid w:val="003B4673"/>
    <w:rsid w:val="003B5F33"/>
    <w:rsid w:val="003C536C"/>
    <w:rsid w:val="003C6BD4"/>
    <w:rsid w:val="003D4F73"/>
    <w:rsid w:val="003D5880"/>
    <w:rsid w:val="003E0066"/>
    <w:rsid w:val="003E6F49"/>
    <w:rsid w:val="003E757F"/>
    <w:rsid w:val="003F7443"/>
    <w:rsid w:val="004019CB"/>
    <w:rsid w:val="004079FD"/>
    <w:rsid w:val="004115BC"/>
    <w:rsid w:val="004146A0"/>
    <w:rsid w:val="004171A1"/>
    <w:rsid w:val="0042057C"/>
    <w:rsid w:val="0042250A"/>
    <w:rsid w:val="004308C9"/>
    <w:rsid w:val="00440F14"/>
    <w:rsid w:val="00442962"/>
    <w:rsid w:val="00443866"/>
    <w:rsid w:val="00444DD2"/>
    <w:rsid w:val="00445133"/>
    <w:rsid w:val="00451331"/>
    <w:rsid w:val="00456175"/>
    <w:rsid w:val="00463832"/>
    <w:rsid w:val="004651FD"/>
    <w:rsid w:val="0046614D"/>
    <w:rsid w:val="00470D94"/>
    <w:rsid w:val="00476787"/>
    <w:rsid w:val="00486D01"/>
    <w:rsid w:val="00487ECA"/>
    <w:rsid w:val="00490789"/>
    <w:rsid w:val="0049159D"/>
    <w:rsid w:val="00497186"/>
    <w:rsid w:val="004A26A3"/>
    <w:rsid w:val="004B6047"/>
    <w:rsid w:val="004C7DC3"/>
    <w:rsid w:val="004D18FD"/>
    <w:rsid w:val="004E1319"/>
    <w:rsid w:val="004E4EEB"/>
    <w:rsid w:val="004E52B7"/>
    <w:rsid w:val="004F278B"/>
    <w:rsid w:val="004F7AC7"/>
    <w:rsid w:val="00510D81"/>
    <w:rsid w:val="00513FC5"/>
    <w:rsid w:val="0052305D"/>
    <w:rsid w:val="0053094F"/>
    <w:rsid w:val="00540285"/>
    <w:rsid w:val="005542A0"/>
    <w:rsid w:val="00565A0D"/>
    <w:rsid w:val="00567F48"/>
    <w:rsid w:val="0057289F"/>
    <w:rsid w:val="00575EB5"/>
    <w:rsid w:val="00593FA0"/>
    <w:rsid w:val="00596FF9"/>
    <w:rsid w:val="005A0B27"/>
    <w:rsid w:val="005A45FA"/>
    <w:rsid w:val="005A5C49"/>
    <w:rsid w:val="005B3B57"/>
    <w:rsid w:val="005B5225"/>
    <w:rsid w:val="005B607D"/>
    <w:rsid w:val="005B73A3"/>
    <w:rsid w:val="005C015C"/>
    <w:rsid w:val="005C5AA6"/>
    <w:rsid w:val="005C5E7C"/>
    <w:rsid w:val="005D374B"/>
    <w:rsid w:val="005E0ACE"/>
    <w:rsid w:val="005E274B"/>
    <w:rsid w:val="005E72D0"/>
    <w:rsid w:val="005F3C3D"/>
    <w:rsid w:val="005F52E3"/>
    <w:rsid w:val="005F6736"/>
    <w:rsid w:val="00600182"/>
    <w:rsid w:val="00604745"/>
    <w:rsid w:val="00605023"/>
    <w:rsid w:val="00612FD2"/>
    <w:rsid w:val="00614165"/>
    <w:rsid w:val="00620CA0"/>
    <w:rsid w:val="006213C8"/>
    <w:rsid w:val="006217AA"/>
    <w:rsid w:val="00624E4B"/>
    <w:rsid w:val="006250CD"/>
    <w:rsid w:val="006260A9"/>
    <w:rsid w:val="006333E6"/>
    <w:rsid w:val="00633BB5"/>
    <w:rsid w:val="00634CFC"/>
    <w:rsid w:val="00636945"/>
    <w:rsid w:val="00640F77"/>
    <w:rsid w:val="00642561"/>
    <w:rsid w:val="006543FB"/>
    <w:rsid w:val="00660678"/>
    <w:rsid w:val="00662670"/>
    <w:rsid w:val="0066414C"/>
    <w:rsid w:val="00664C6B"/>
    <w:rsid w:val="00666EAC"/>
    <w:rsid w:val="0067200B"/>
    <w:rsid w:val="00674409"/>
    <w:rsid w:val="00675F1D"/>
    <w:rsid w:val="00676BA9"/>
    <w:rsid w:val="00677949"/>
    <w:rsid w:val="006A1D0B"/>
    <w:rsid w:val="006A4378"/>
    <w:rsid w:val="006B1813"/>
    <w:rsid w:val="006B3D3E"/>
    <w:rsid w:val="006B7F4C"/>
    <w:rsid w:val="006C215E"/>
    <w:rsid w:val="006C35D8"/>
    <w:rsid w:val="006C3E51"/>
    <w:rsid w:val="006C5929"/>
    <w:rsid w:val="006C6FE7"/>
    <w:rsid w:val="006C7977"/>
    <w:rsid w:val="006D0458"/>
    <w:rsid w:val="006D45AA"/>
    <w:rsid w:val="006D567A"/>
    <w:rsid w:val="006E0316"/>
    <w:rsid w:val="006F0641"/>
    <w:rsid w:val="007011A9"/>
    <w:rsid w:val="0070403C"/>
    <w:rsid w:val="0071433A"/>
    <w:rsid w:val="0071472F"/>
    <w:rsid w:val="007148F6"/>
    <w:rsid w:val="00720F08"/>
    <w:rsid w:val="00726B0F"/>
    <w:rsid w:val="00733916"/>
    <w:rsid w:val="00742B84"/>
    <w:rsid w:val="007470FE"/>
    <w:rsid w:val="00751051"/>
    <w:rsid w:val="007512D6"/>
    <w:rsid w:val="00752F67"/>
    <w:rsid w:val="00764159"/>
    <w:rsid w:val="00765F1B"/>
    <w:rsid w:val="00776582"/>
    <w:rsid w:val="00784195"/>
    <w:rsid w:val="007861A2"/>
    <w:rsid w:val="00786E99"/>
    <w:rsid w:val="00795F2B"/>
    <w:rsid w:val="007A2997"/>
    <w:rsid w:val="007A35FC"/>
    <w:rsid w:val="007A3970"/>
    <w:rsid w:val="007A5206"/>
    <w:rsid w:val="007A5801"/>
    <w:rsid w:val="007A6FB8"/>
    <w:rsid w:val="007B2359"/>
    <w:rsid w:val="007B6F31"/>
    <w:rsid w:val="007C0172"/>
    <w:rsid w:val="007C0279"/>
    <w:rsid w:val="007C11EB"/>
    <w:rsid w:val="007C2A03"/>
    <w:rsid w:val="007C5B75"/>
    <w:rsid w:val="007C7D90"/>
    <w:rsid w:val="007D1139"/>
    <w:rsid w:val="007D5B31"/>
    <w:rsid w:val="007D7687"/>
    <w:rsid w:val="007D7723"/>
    <w:rsid w:val="007E2F89"/>
    <w:rsid w:val="007E6560"/>
    <w:rsid w:val="007F1F10"/>
    <w:rsid w:val="00801261"/>
    <w:rsid w:val="0080198D"/>
    <w:rsid w:val="00801CBE"/>
    <w:rsid w:val="00807AD9"/>
    <w:rsid w:val="008168CA"/>
    <w:rsid w:val="00817CEF"/>
    <w:rsid w:val="00817D07"/>
    <w:rsid w:val="00827544"/>
    <w:rsid w:val="00830CA0"/>
    <w:rsid w:val="00831263"/>
    <w:rsid w:val="008326B1"/>
    <w:rsid w:val="008410AA"/>
    <w:rsid w:val="008412B2"/>
    <w:rsid w:val="00843BD4"/>
    <w:rsid w:val="00845D70"/>
    <w:rsid w:val="00845E38"/>
    <w:rsid w:val="008552A4"/>
    <w:rsid w:val="00855E35"/>
    <w:rsid w:val="00857A65"/>
    <w:rsid w:val="00861819"/>
    <w:rsid w:val="00864BBC"/>
    <w:rsid w:val="00874C07"/>
    <w:rsid w:val="0087675F"/>
    <w:rsid w:val="0088282F"/>
    <w:rsid w:val="00882998"/>
    <w:rsid w:val="00894347"/>
    <w:rsid w:val="00897968"/>
    <w:rsid w:val="008A179A"/>
    <w:rsid w:val="008A366C"/>
    <w:rsid w:val="008A4C80"/>
    <w:rsid w:val="008B0448"/>
    <w:rsid w:val="008C7F9A"/>
    <w:rsid w:val="008D2A6B"/>
    <w:rsid w:val="008D2D67"/>
    <w:rsid w:val="008E31C8"/>
    <w:rsid w:val="008E48FF"/>
    <w:rsid w:val="008E5C83"/>
    <w:rsid w:val="008E6EF6"/>
    <w:rsid w:val="008E7AA5"/>
    <w:rsid w:val="009033A1"/>
    <w:rsid w:val="00904252"/>
    <w:rsid w:val="00917A3F"/>
    <w:rsid w:val="009221F4"/>
    <w:rsid w:val="009240AD"/>
    <w:rsid w:val="009250DC"/>
    <w:rsid w:val="00927431"/>
    <w:rsid w:val="0093103E"/>
    <w:rsid w:val="009343C5"/>
    <w:rsid w:val="009349FA"/>
    <w:rsid w:val="00934C66"/>
    <w:rsid w:val="00937738"/>
    <w:rsid w:val="0094779D"/>
    <w:rsid w:val="00954C16"/>
    <w:rsid w:val="0095591C"/>
    <w:rsid w:val="009666CF"/>
    <w:rsid w:val="00967B97"/>
    <w:rsid w:val="009712AE"/>
    <w:rsid w:val="0097278E"/>
    <w:rsid w:val="00972F7D"/>
    <w:rsid w:val="009735DD"/>
    <w:rsid w:val="009738F4"/>
    <w:rsid w:val="0098071F"/>
    <w:rsid w:val="00986FD4"/>
    <w:rsid w:val="00995AD6"/>
    <w:rsid w:val="0099714B"/>
    <w:rsid w:val="009A51B3"/>
    <w:rsid w:val="009B10E5"/>
    <w:rsid w:val="009C6175"/>
    <w:rsid w:val="009C72A0"/>
    <w:rsid w:val="009C7837"/>
    <w:rsid w:val="009E018F"/>
    <w:rsid w:val="009E023A"/>
    <w:rsid w:val="009E2079"/>
    <w:rsid w:val="009E275B"/>
    <w:rsid w:val="009E5ABC"/>
    <w:rsid w:val="009F1ACF"/>
    <w:rsid w:val="009F3E60"/>
    <w:rsid w:val="00A0752E"/>
    <w:rsid w:val="00A14ED2"/>
    <w:rsid w:val="00A2141B"/>
    <w:rsid w:val="00A276AF"/>
    <w:rsid w:val="00A35C25"/>
    <w:rsid w:val="00A41D3E"/>
    <w:rsid w:val="00A41D8D"/>
    <w:rsid w:val="00A50171"/>
    <w:rsid w:val="00A53C91"/>
    <w:rsid w:val="00A554B3"/>
    <w:rsid w:val="00A60C9D"/>
    <w:rsid w:val="00A613DF"/>
    <w:rsid w:val="00A615DE"/>
    <w:rsid w:val="00A61A47"/>
    <w:rsid w:val="00A632BC"/>
    <w:rsid w:val="00A64291"/>
    <w:rsid w:val="00A64DF6"/>
    <w:rsid w:val="00A80212"/>
    <w:rsid w:val="00A80D17"/>
    <w:rsid w:val="00A875B1"/>
    <w:rsid w:val="00A879E8"/>
    <w:rsid w:val="00A94ECB"/>
    <w:rsid w:val="00AA2159"/>
    <w:rsid w:val="00AB0537"/>
    <w:rsid w:val="00AB4CFF"/>
    <w:rsid w:val="00AB5651"/>
    <w:rsid w:val="00AC2352"/>
    <w:rsid w:val="00AC5C0E"/>
    <w:rsid w:val="00AD22B8"/>
    <w:rsid w:val="00AD365B"/>
    <w:rsid w:val="00AE15DD"/>
    <w:rsid w:val="00AE178C"/>
    <w:rsid w:val="00AE2295"/>
    <w:rsid w:val="00AE2A71"/>
    <w:rsid w:val="00AE3EC1"/>
    <w:rsid w:val="00AE6F20"/>
    <w:rsid w:val="00AF206C"/>
    <w:rsid w:val="00AF3BD8"/>
    <w:rsid w:val="00B1012D"/>
    <w:rsid w:val="00B107E4"/>
    <w:rsid w:val="00B10E02"/>
    <w:rsid w:val="00B12DA5"/>
    <w:rsid w:val="00B14E45"/>
    <w:rsid w:val="00B14F53"/>
    <w:rsid w:val="00B15004"/>
    <w:rsid w:val="00B1509E"/>
    <w:rsid w:val="00B20914"/>
    <w:rsid w:val="00B22214"/>
    <w:rsid w:val="00B2316A"/>
    <w:rsid w:val="00B317C0"/>
    <w:rsid w:val="00B3229D"/>
    <w:rsid w:val="00B3799D"/>
    <w:rsid w:val="00B51E47"/>
    <w:rsid w:val="00B5533D"/>
    <w:rsid w:val="00B56BF6"/>
    <w:rsid w:val="00B60CC5"/>
    <w:rsid w:val="00B66289"/>
    <w:rsid w:val="00B71EE0"/>
    <w:rsid w:val="00B73B4D"/>
    <w:rsid w:val="00B762CF"/>
    <w:rsid w:val="00B817B4"/>
    <w:rsid w:val="00B81A27"/>
    <w:rsid w:val="00B936A6"/>
    <w:rsid w:val="00B96F26"/>
    <w:rsid w:val="00BA2819"/>
    <w:rsid w:val="00BA47C9"/>
    <w:rsid w:val="00BA487C"/>
    <w:rsid w:val="00BA5960"/>
    <w:rsid w:val="00BA67FE"/>
    <w:rsid w:val="00BB467B"/>
    <w:rsid w:val="00BD41FA"/>
    <w:rsid w:val="00BD4F13"/>
    <w:rsid w:val="00BD6F72"/>
    <w:rsid w:val="00BE5158"/>
    <w:rsid w:val="00BE6A91"/>
    <w:rsid w:val="00BE7B4A"/>
    <w:rsid w:val="00BF2250"/>
    <w:rsid w:val="00BF3CA0"/>
    <w:rsid w:val="00BF5732"/>
    <w:rsid w:val="00BF7339"/>
    <w:rsid w:val="00C06ADF"/>
    <w:rsid w:val="00C1221E"/>
    <w:rsid w:val="00C13E64"/>
    <w:rsid w:val="00C174C3"/>
    <w:rsid w:val="00C20C34"/>
    <w:rsid w:val="00C238E7"/>
    <w:rsid w:val="00C266B9"/>
    <w:rsid w:val="00C30640"/>
    <w:rsid w:val="00C31439"/>
    <w:rsid w:val="00C31A76"/>
    <w:rsid w:val="00C32B03"/>
    <w:rsid w:val="00C35D82"/>
    <w:rsid w:val="00C43F9F"/>
    <w:rsid w:val="00C4563D"/>
    <w:rsid w:val="00C508F9"/>
    <w:rsid w:val="00C52AAB"/>
    <w:rsid w:val="00C55634"/>
    <w:rsid w:val="00C55E2D"/>
    <w:rsid w:val="00C56127"/>
    <w:rsid w:val="00C600AC"/>
    <w:rsid w:val="00C610DC"/>
    <w:rsid w:val="00C629D0"/>
    <w:rsid w:val="00C75A90"/>
    <w:rsid w:val="00C801C0"/>
    <w:rsid w:val="00C8604E"/>
    <w:rsid w:val="00C868B6"/>
    <w:rsid w:val="00C87C65"/>
    <w:rsid w:val="00CB1058"/>
    <w:rsid w:val="00CB2954"/>
    <w:rsid w:val="00CB4E96"/>
    <w:rsid w:val="00CC5E34"/>
    <w:rsid w:val="00CD173D"/>
    <w:rsid w:val="00CD4C87"/>
    <w:rsid w:val="00CE01ED"/>
    <w:rsid w:val="00CE24B4"/>
    <w:rsid w:val="00CE2584"/>
    <w:rsid w:val="00CF224E"/>
    <w:rsid w:val="00CF275C"/>
    <w:rsid w:val="00CF4E7A"/>
    <w:rsid w:val="00CF60E1"/>
    <w:rsid w:val="00D10F2B"/>
    <w:rsid w:val="00D11F14"/>
    <w:rsid w:val="00D130FD"/>
    <w:rsid w:val="00D131E8"/>
    <w:rsid w:val="00D22D95"/>
    <w:rsid w:val="00D23967"/>
    <w:rsid w:val="00D240EC"/>
    <w:rsid w:val="00D24353"/>
    <w:rsid w:val="00D24C44"/>
    <w:rsid w:val="00D30C8A"/>
    <w:rsid w:val="00D31C4C"/>
    <w:rsid w:val="00D35E20"/>
    <w:rsid w:val="00D41095"/>
    <w:rsid w:val="00D563FD"/>
    <w:rsid w:val="00D57176"/>
    <w:rsid w:val="00D65B66"/>
    <w:rsid w:val="00D66C93"/>
    <w:rsid w:val="00D70194"/>
    <w:rsid w:val="00D751F9"/>
    <w:rsid w:val="00D76999"/>
    <w:rsid w:val="00D8233A"/>
    <w:rsid w:val="00D858B4"/>
    <w:rsid w:val="00D9521A"/>
    <w:rsid w:val="00DA29AB"/>
    <w:rsid w:val="00DA63A6"/>
    <w:rsid w:val="00DB2A5C"/>
    <w:rsid w:val="00DB4DA0"/>
    <w:rsid w:val="00DB79ED"/>
    <w:rsid w:val="00DC052F"/>
    <w:rsid w:val="00DC5C6B"/>
    <w:rsid w:val="00DC6181"/>
    <w:rsid w:val="00DC73DB"/>
    <w:rsid w:val="00DF6220"/>
    <w:rsid w:val="00E02E01"/>
    <w:rsid w:val="00E159CA"/>
    <w:rsid w:val="00E15EDD"/>
    <w:rsid w:val="00E223CC"/>
    <w:rsid w:val="00E26981"/>
    <w:rsid w:val="00E303A0"/>
    <w:rsid w:val="00E303F6"/>
    <w:rsid w:val="00E31396"/>
    <w:rsid w:val="00E31981"/>
    <w:rsid w:val="00E32EAD"/>
    <w:rsid w:val="00E350C4"/>
    <w:rsid w:val="00E3760F"/>
    <w:rsid w:val="00E43F5D"/>
    <w:rsid w:val="00E46F48"/>
    <w:rsid w:val="00E52EAC"/>
    <w:rsid w:val="00E53E88"/>
    <w:rsid w:val="00E54E5C"/>
    <w:rsid w:val="00E574E0"/>
    <w:rsid w:val="00E61685"/>
    <w:rsid w:val="00E64486"/>
    <w:rsid w:val="00E66B63"/>
    <w:rsid w:val="00E70DBF"/>
    <w:rsid w:val="00E748D2"/>
    <w:rsid w:val="00E76842"/>
    <w:rsid w:val="00E82BED"/>
    <w:rsid w:val="00E843F0"/>
    <w:rsid w:val="00E8751A"/>
    <w:rsid w:val="00E87DCD"/>
    <w:rsid w:val="00E91A50"/>
    <w:rsid w:val="00E97403"/>
    <w:rsid w:val="00EA4327"/>
    <w:rsid w:val="00EB0D76"/>
    <w:rsid w:val="00EB6ECC"/>
    <w:rsid w:val="00EC15CF"/>
    <w:rsid w:val="00EC6DDD"/>
    <w:rsid w:val="00EC7771"/>
    <w:rsid w:val="00ED2E97"/>
    <w:rsid w:val="00EE5305"/>
    <w:rsid w:val="00EF002D"/>
    <w:rsid w:val="00EF7738"/>
    <w:rsid w:val="00F0141D"/>
    <w:rsid w:val="00F015DD"/>
    <w:rsid w:val="00F118C7"/>
    <w:rsid w:val="00F1641A"/>
    <w:rsid w:val="00F20F4C"/>
    <w:rsid w:val="00F26993"/>
    <w:rsid w:val="00F26BF8"/>
    <w:rsid w:val="00F27DE5"/>
    <w:rsid w:val="00F3298B"/>
    <w:rsid w:val="00F42B9F"/>
    <w:rsid w:val="00F46AAE"/>
    <w:rsid w:val="00F46C06"/>
    <w:rsid w:val="00F54DBF"/>
    <w:rsid w:val="00F57BD5"/>
    <w:rsid w:val="00F66643"/>
    <w:rsid w:val="00F679BC"/>
    <w:rsid w:val="00F75F02"/>
    <w:rsid w:val="00F76C98"/>
    <w:rsid w:val="00F76FD9"/>
    <w:rsid w:val="00F7701C"/>
    <w:rsid w:val="00F80207"/>
    <w:rsid w:val="00F811BD"/>
    <w:rsid w:val="00F907DD"/>
    <w:rsid w:val="00FA4288"/>
    <w:rsid w:val="00FA7916"/>
    <w:rsid w:val="00FB3EBC"/>
    <w:rsid w:val="00FB7BB1"/>
    <w:rsid w:val="00FC1F72"/>
    <w:rsid w:val="00FC2828"/>
    <w:rsid w:val="00FE0905"/>
    <w:rsid w:val="00FE1855"/>
    <w:rsid w:val="00FE544B"/>
    <w:rsid w:val="00FE57A3"/>
    <w:rsid w:val="00FF15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2DA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9718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12A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712AE"/>
  </w:style>
  <w:style w:type="paragraph" w:styleId="Footer">
    <w:name w:val="footer"/>
    <w:basedOn w:val="Normal"/>
    <w:link w:val="FooterChar"/>
    <w:uiPriority w:val="99"/>
    <w:unhideWhenUsed/>
    <w:rsid w:val="009712A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712AE"/>
  </w:style>
  <w:style w:type="paragraph" w:styleId="BalloonText">
    <w:name w:val="Balloon Text"/>
    <w:basedOn w:val="Normal"/>
    <w:link w:val="BalloonTextChar"/>
    <w:uiPriority w:val="99"/>
    <w:semiHidden/>
    <w:unhideWhenUsed/>
    <w:rsid w:val="009712A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2AE"/>
    <w:rPr>
      <w:rFonts w:ascii="Tahoma" w:hAnsi="Tahoma" w:cs="Tahoma"/>
      <w:sz w:val="16"/>
      <w:szCs w:val="16"/>
    </w:rPr>
  </w:style>
  <w:style w:type="paragraph" w:customStyle="1" w:styleId="MediumGrid21">
    <w:name w:val="Medium Grid 21"/>
    <w:uiPriority w:val="1"/>
    <w:qFormat/>
    <w:rsid w:val="00B5533D"/>
    <w:pPr>
      <w:spacing w:after="0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35D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D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D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D8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2DA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9718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12A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712AE"/>
  </w:style>
  <w:style w:type="paragraph" w:styleId="Footer">
    <w:name w:val="footer"/>
    <w:basedOn w:val="Normal"/>
    <w:link w:val="FooterChar"/>
    <w:uiPriority w:val="99"/>
    <w:unhideWhenUsed/>
    <w:rsid w:val="009712A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712AE"/>
  </w:style>
  <w:style w:type="paragraph" w:styleId="BalloonText">
    <w:name w:val="Balloon Text"/>
    <w:basedOn w:val="Normal"/>
    <w:link w:val="BalloonTextChar"/>
    <w:uiPriority w:val="99"/>
    <w:semiHidden/>
    <w:unhideWhenUsed/>
    <w:rsid w:val="009712A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2AE"/>
    <w:rPr>
      <w:rFonts w:ascii="Tahoma" w:hAnsi="Tahoma" w:cs="Tahoma"/>
      <w:sz w:val="16"/>
      <w:szCs w:val="16"/>
    </w:rPr>
  </w:style>
  <w:style w:type="paragraph" w:customStyle="1" w:styleId="MediumGrid21">
    <w:name w:val="Medium Grid 21"/>
    <w:uiPriority w:val="1"/>
    <w:qFormat/>
    <w:rsid w:val="00B5533D"/>
    <w:pPr>
      <w:spacing w:after="0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35D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D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D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D8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5E516CE-A575-4D26-AFB1-074DCD980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5</Words>
  <Characters>52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vere</dc:creator>
  <cp:lastModifiedBy>drevere</cp:lastModifiedBy>
  <cp:revision>2</cp:revision>
  <dcterms:created xsi:type="dcterms:W3CDTF">2015-05-29T15:50:00Z</dcterms:created>
  <dcterms:modified xsi:type="dcterms:W3CDTF">2015-05-29T15:50:00Z</dcterms:modified>
</cp:coreProperties>
</file>